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1C1D1A" w14:textId="6A164B8F" w:rsidR="008D59EE" w:rsidRPr="00BC1849" w:rsidRDefault="00BC1849" w:rsidP="008D59EE">
      <w:pPr>
        <w:adjustRightIn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</w:rPr>
      </w:pPr>
      <w:r w:rsidRPr="00BC1849">
        <w:rPr>
          <w:rFonts w:ascii="Times New Roman" w:hAnsi="Times New Roman" w:cs="Times New Roman" w:hint="eastAsia"/>
          <w:b/>
          <w:color w:val="000000" w:themeColor="text1"/>
          <w:sz w:val="32"/>
        </w:rPr>
        <w:t>Su</w:t>
      </w:r>
      <w:r w:rsidRPr="00BC1849">
        <w:rPr>
          <w:rFonts w:ascii="Times New Roman" w:hAnsi="Times New Roman" w:cs="Times New Roman"/>
          <w:b/>
          <w:color w:val="000000" w:themeColor="text1"/>
          <w:sz w:val="32"/>
        </w:rPr>
        <w:t xml:space="preserve">pplement </w:t>
      </w:r>
      <w:r>
        <w:rPr>
          <w:rFonts w:ascii="Times New Roman" w:hAnsi="Times New Roman" w:cs="Times New Roman"/>
          <w:b/>
          <w:color w:val="000000" w:themeColor="text1"/>
          <w:sz w:val="32"/>
        </w:rPr>
        <w:t xml:space="preserve">1. </w:t>
      </w:r>
    </w:p>
    <w:p w14:paraId="6711D1F4" w14:textId="5378608E" w:rsidR="00007FF7" w:rsidRDefault="00B00488" w:rsidP="00007FF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. Cell line and cell culture</w:t>
      </w:r>
    </w:p>
    <w:p w14:paraId="491BF7C6" w14:textId="77777777" w:rsidR="00B00488" w:rsidRPr="008D59EE" w:rsidRDefault="00B00488" w:rsidP="00B00488">
      <w:pPr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>The h</w:t>
      </w:r>
      <w:r w:rsidRPr="008D59EE">
        <w:rPr>
          <w:rFonts w:ascii="Times New Roman" w:hAnsi="Times New Roman" w:cs="Times New Roman"/>
          <w:color w:val="000000" w:themeColor="text1"/>
        </w:rPr>
        <w:t>uman cortical neuron</w:t>
      </w:r>
      <w:r>
        <w:rPr>
          <w:rFonts w:ascii="Times New Roman" w:hAnsi="Times New Roman" w:cs="Times New Roman"/>
          <w:color w:val="000000" w:themeColor="text1"/>
        </w:rPr>
        <w:t>s</w:t>
      </w:r>
      <w:r w:rsidRPr="008D59EE">
        <w:rPr>
          <w:rFonts w:ascii="Times New Roman" w:hAnsi="Times New Roman" w:cs="Times New Roman"/>
          <w:color w:val="000000" w:themeColor="text1"/>
        </w:rPr>
        <w:t xml:space="preserve"> (HCN-2, ATCC® CRL-10742TM, </w:t>
      </w:r>
      <w:r w:rsidRPr="007D2FFC">
        <w:rPr>
          <w:rFonts w:ascii="Times New Roman" w:hAnsi="Times New Roman" w:cs="Times New Roman"/>
          <w:i/>
          <w:color w:val="000000" w:themeColor="text1"/>
        </w:rPr>
        <w:t>Homo</w:t>
      </w: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7D2FFC">
        <w:rPr>
          <w:rFonts w:ascii="Times New Roman" w:hAnsi="Times New Roman" w:cs="Times New Roman"/>
          <w:i/>
          <w:color w:val="000000" w:themeColor="text1"/>
        </w:rPr>
        <w:t>sapien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D59EE">
        <w:rPr>
          <w:rFonts w:ascii="Times New Roman" w:hAnsi="Times New Roman" w:cs="Times New Roman"/>
          <w:color w:val="000000" w:themeColor="text1"/>
        </w:rPr>
        <w:t>brai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D59EE">
        <w:rPr>
          <w:rFonts w:ascii="Times New Roman" w:hAnsi="Times New Roman" w:cs="Times New Roman"/>
          <w:color w:val="000000" w:themeColor="text1"/>
        </w:rPr>
        <w:t>encephal</w:t>
      </w:r>
      <w:r>
        <w:rPr>
          <w:rFonts w:ascii="Times New Roman" w:hAnsi="Times New Roman" w:cs="Times New Roman"/>
          <w:color w:val="000000" w:themeColor="text1"/>
        </w:rPr>
        <w:t>itis) used in the experiment were</w:t>
      </w:r>
      <w:r w:rsidRPr="008D59EE">
        <w:rPr>
          <w:rFonts w:ascii="Times New Roman" w:hAnsi="Times New Roman" w:cs="Times New Roman"/>
          <w:color w:val="000000" w:themeColor="text1"/>
        </w:rPr>
        <w:t xml:space="preserve"> purchased from ATCC (American Type Culture </w:t>
      </w:r>
      <w:r>
        <w:rPr>
          <w:rFonts w:ascii="Times New Roman" w:hAnsi="Times New Roman" w:cs="Times New Roman"/>
          <w:color w:val="000000" w:themeColor="text1"/>
        </w:rPr>
        <w:t>Collection, Ma</w:t>
      </w:r>
      <w:r w:rsidRPr="008D59EE">
        <w:rPr>
          <w:rFonts w:ascii="Times New Roman" w:hAnsi="Times New Roman" w:cs="Times New Roman"/>
          <w:color w:val="000000" w:themeColor="text1"/>
        </w:rPr>
        <w:t>nassas, VA)</w:t>
      </w:r>
      <w:r>
        <w:rPr>
          <w:rFonts w:ascii="Times New Roman" w:hAnsi="Times New Roman" w:cs="Times New Roman"/>
          <w:color w:val="000000" w:themeColor="text1"/>
        </w:rPr>
        <w:t xml:space="preserve"> and the cell were cultured in </w:t>
      </w:r>
      <w:r w:rsidRPr="008D59EE">
        <w:rPr>
          <w:rFonts w:ascii="Times New Roman" w:hAnsi="Times New Roman" w:cs="Times New Roman"/>
          <w:color w:val="000000" w:themeColor="text1"/>
        </w:rPr>
        <w:t xml:space="preserve">Dulbecco's modified Eagle's medium (DMEM) and </w:t>
      </w:r>
      <w:r>
        <w:rPr>
          <w:rFonts w:ascii="Times New Roman" w:hAnsi="Times New Roman" w:cs="Times New Roman"/>
          <w:color w:val="000000" w:themeColor="text1"/>
        </w:rPr>
        <w:t>supplemented with</w:t>
      </w:r>
      <w:r w:rsidRPr="008D59E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4mM L-glutamine, </w:t>
      </w:r>
      <w:r w:rsidRPr="008D59EE">
        <w:rPr>
          <w:rFonts w:ascii="Times New Roman" w:hAnsi="Times New Roman" w:cs="Times New Roman"/>
          <w:color w:val="000000" w:themeColor="text1"/>
        </w:rPr>
        <w:t>1.5 g/L sodium bicarbonate, 4.5 g/L glucose, and 10% fetal bovine serum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D59EE">
        <w:rPr>
          <w:rFonts w:ascii="Times New Roman" w:hAnsi="Times New Roman" w:cs="Times New Roman"/>
          <w:color w:val="000000" w:themeColor="text1"/>
        </w:rPr>
        <w:t>All</w:t>
      </w:r>
      <w:r>
        <w:rPr>
          <w:rFonts w:ascii="Times New Roman" w:hAnsi="Times New Roman" w:cs="Times New Roman"/>
          <w:color w:val="000000" w:themeColor="text1"/>
        </w:rPr>
        <w:t xml:space="preserve"> the</w:t>
      </w:r>
      <w:r w:rsidRPr="008D59EE">
        <w:rPr>
          <w:rFonts w:ascii="Times New Roman" w:hAnsi="Times New Roman" w:cs="Times New Roman"/>
          <w:color w:val="000000" w:themeColor="text1"/>
        </w:rPr>
        <w:t xml:space="preserve"> cell cultures were maintained in a humidified environment of 5% V/V CO</w:t>
      </w:r>
      <w:r w:rsidRPr="0059781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D59EE">
        <w:rPr>
          <w:rFonts w:ascii="Times New Roman" w:hAnsi="Times New Roman" w:cs="Times New Roman"/>
          <w:color w:val="000000" w:themeColor="text1"/>
        </w:rPr>
        <w:t xml:space="preserve"> in air at 37°C.</w:t>
      </w:r>
    </w:p>
    <w:p w14:paraId="45F452DE" w14:textId="77777777" w:rsidR="00B00488" w:rsidRDefault="00B00488" w:rsidP="00007FF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1A4B11" w14:textId="6ABF8C5A" w:rsidR="00B00488" w:rsidRPr="0039223A" w:rsidRDefault="00B00488" w:rsidP="00B00488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B. Kallistatin knockdown human neuronal cells </w:t>
      </w:r>
    </w:p>
    <w:p w14:paraId="6CBEAFF4" w14:textId="77777777" w:rsidR="00B00488" w:rsidRDefault="00B00488" w:rsidP="00B0048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ome of the cultured human neuronal cells (</w:t>
      </w:r>
      <w:r w:rsidRPr="008D59EE">
        <w:rPr>
          <w:rFonts w:ascii="Times New Roman" w:hAnsi="Times New Roman" w:cs="Times New Roman"/>
          <w:color w:val="000000" w:themeColor="text1"/>
        </w:rPr>
        <w:t>HCN-2</w:t>
      </w:r>
      <w:r>
        <w:rPr>
          <w:rFonts w:ascii="Times New Roman" w:hAnsi="Times New Roman" w:cs="Times New Roman"/>
          <w:color w:val="000000" w:themeColor="text1"/>
        </w:rPr>
        <w:t>)</w:t>
      </w:r>
      <w:r w:rsidRPr="008D59EE">
        <w:rPr>
          <w:rFonts w:ascii="Times New Roman" w:hAnsi="Times New Roman" w:cs="Times New Roman"/>
          <w:color w:val="000000" w:themeColor="text1"/>
        </w:rPr>
        <w:t xml:space="preserve"> were transfec</w:t>
      </w:r>
      <w:r>
        <w:rPr>
          <w:rFonts w:ascii="Times New Roman" w:hAnsi="Times New Roman" w:cs="Times New Roman"/>
          <w:color w:val="000000" w:themeColor="text1"/>
        </w:rPr>
        <w:t xml:space="preserve">ted with small interfering RNA </w:t>
      </w:r>
      <w:r w:rsidRPr="008D59EE">
        <w:rPr>
          <w:rFonts w:ascii="Times New Roman" w:hAnsi="Times New Roman" w:cs="Times New Roman"/>
          <w:color w:val="000000" w:themeColor="text1"/>
        </w:rPr>
        <w:t>(siRNA) tha</w:t>
      </w:r>
      <w:r>
        <w:rPr>
          <w:rFonts w:ascii="Times New Roman" w:hAnsi="Times New Roman" w:cs="Times New Roman"/>
          <w:color w:val="000000" w:themeColor="text1"/>
        </w:rPr>
        <w:t>t inhibited the expression of k</w:t>
      </w:r>
      <w:r w:rsidRPr="008D59EE">
        <w:rPr>
          <w:rFonts w:ascii="Times New Roman" w:hAnsi="Times New Roman" w:cs="Times New Roman"/>
          <w:color w:val="000000" w:themeColor="text1"/>
        </w:rPr>
        <w:t>all</w:t>
      </w:r>
      <w:r>
        <w:rPr>
          <w:rFonts w:ascii="Times New Roman" w:hAnsi="Times New Roman" w:cs="Times New Roman"/>
          <w:color w:val="000000" w:themeColor="text1"/>
        </w:rPr>
        <w:t xml:space="preserve">istatin to establish an experimental group. </w:t>
      </w:r>
      <w:r w:rsidRPr="000E7E6C">
        <w:rPr>
          <w:rFonts w:ascii="Times New Roman" w:hAnsi="Times New Roman" w:cs="Times New Roman"/>
          <w:color w:val="000000" w:themeColor="text1"/>
        </w:rPr>
        <w:t>HCN-2 neurons were cultured in Accell siRNA delivery medium and incubated with siRNA for 72 hours before</w:t>
      </w:r>
      <w:r>
        <w:rPr>
          <w:rFonts w:ascii="Times New Roman" w:hAnsi="Times New Roman" w:cs="Times New Roman"/>
          <w:color w:val="000000" w:themeColor="text1"/>
        </w:rPr>
        <w:t xml:space="preserve"> being subjected to oxygen-glucose deprivation</w:t>
      </w:r>
      <w:r w:rsidRPr="000E7E6C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0E7E6C">
        <w:rPr>
          <w:rFonts w:ascii="Times New Roman" w:hAnsi="Times New Roman" w:cs="Times New Roman"/>
          <w:color w:val="000000" w:themeColor="text1"/>
        </w:rPr>
        <w:t>Knockdown was performed using Accell Human SERPINA4 siRNA-SMARTpool (50 nM, Dh</w:t>
      </w:r>
      <w:bookmarkStart w:id="0" w:name="_GoBack"/>
      <w:bookmarkEnd w:id="0"/>
      <w:r w:rsidRPr="000E7E6C">
        <w:rPr>
          <w:rFonts w:ascii="Times New Roman" w:hAnsi="Times New Roman" w:cs="Times New Roman"/>
          <w:color w:val="000000" w:themeColor="text1"/>
        </w:rPr>
        <w:t>armacon, Lafayette, CO) and RISC-Free siRNA (E-016371-0</w:t>
      </w:r>
      <w:r>
        <w:rPr>
          <w:rFonts w:ascii="Times New Roman" w:hAnsi="Times New Roman" w:cs="Times New Roman"/>
          <w:color w:val="000000" w:themeColor="text1"/>
        </w:rPr>
        <w:t>0-0050; Dharmacon) was used as the</w:t>
      </w:r>
      <w:r w:rsidRPr="000E7E6C">
        <w:rPr>
          <w:rFonts w:ascii="Times New Roman" w:hAnsi="Times New Roman" w:cs="Times New Roman"/>
          <w:color w:val="000000" w:themeColor="text1"/>
        </w:rPr>
        <w:t xml:space="preserve"> control siRNA.</w:t>
      </w:r>
      <w:r>
        <w:rPr>
          <w:rFonts w:ascii="Times New Roman" w:hAnsi="Times New Roman" w:cs="Times New Roman"/>
          <w:color w:val="000000" w:themeColor="text1"/>
        </w:rPr>
        <w:t xml:space="preserve"> To confirm the transfection efficiency</w:t>
      </w:r>
      <w:r w:rsidRPr="000E7E6C">
        <w:rPr>
          <w:rFonts w:ascii="Times New Roman" w:hAnsi="Times New Roman" w:cs="Times New Roman"/>
          <w:color w:val="000000" w:themeColor="text1"/>
        </w:rPr>
        <w:t>, the mRNA expression of SERPINA4 was confirmed by real time PCR.</w:t>
      </w:r>
    </w:p>
    <w:p w14:paraId="714FEE86" w14:textId="77777777" w:rsidR="00B00488" w:rsidRPr="00B74264" w:rsidRDefault="00B00488" w:rsidP="00B0048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1EB0232" w14:textId="681C3A74" w:rsidR="00B00488" w:rsidRDefault="00B00488" w:rsidP="00B0048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C. K</w:t>
      </w:r>
      <w:r w:rsidRPr="009F773D">
        <w:rPr>
          <w:rFonts w:ascii="Times New Roman" w:hAnsi="Times New Roman" w:cs="Times New Roman"/>
          <w:b/>
          <w:bCs/>
          <w:color w:val="000000" w:themeColor="text1"/>
        </w:rPr>
        <w:t>nockdown expression o</w:t>
      </w:r>
      <w:r>
        <w:rPr>
          <w:rFonts w:ascii="Times New Roman" w:hAnsi="Times New Roman" w:cs="Times New Roman"/>
          <w:b/>
          <w:bCs/>
          <w:color w:val="000000" w:themeColor="text1"/>
        </w:rPr>
        <w:t>f the SERPINA4 gene in human neuronal cells</w:t>
      </w:r>
    </w:p>
    <w:p w14:paraId="227E735B" w14:textId="77777777" w:rsidR="00B00488" w:rsidRDefault="00B00488" w:rsidP="00B00488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2F1EE73" w14:textId="1F344A6F" w:rsidR="000E7E6C" w:rsidRDefault="00007FF7" w:rsidP="00007FF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/>
        </w:rPr>
        <w:t>The kallistatin knockdown neuronal cell</w:t>
      </w:r>
      <w:r w:rsidRPr="00A16459">
        <w:rPr>
          <w:rFonts w:ascii="Times New Roman" w:hAnsi="Times New Roman" w:cs="Times New Roman"/>
          <w:color w:val="000000"/>
        </w:rPr>
        <w:t xml:space="preserve"> group</w:t>
      </w:r>
      <w:r>
        <w:rPr>
          <w:rFonts w:ascii="Times New Roman" w:hAnsi="Times New Roman" w:cs="Times New Roman"/>
          <w:color w:val="000000"/>
        </w:rPr>
        <w:t>, which was transfected</w:t>
      </w:r>
      <w:r w:rsidRPr="00A1645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with </w:t>
      </w:r>
      <w:r w:rsidRPr="00A16459">
        <w:rPr>
          <w:rFonts w:ascii="Times New Roman" w:hAnsi="Times New Roman" w:cs="Times New Roman"/>
          <w:color w:val="000000"/>
        </w:rPr>
        <w:t>SERPINA4 siRNA</w:t>
      </w:r>
      <w:r>
        <w:rPr>
          <w:rFonts w:ascii="Times New Roman" w:hAnsi="Times New Roman" w:cs="Times New Roman"/>
          <w:color w:val="000000"/>
        </w:rPr>
        <w:t>, showed significantly lower</w:t>
      </w:r>
      <w:r w:rsidRPr="00A16459">
        <w:rPr>
          <w:rFonts w:ascii="Times New Roman" w:hAnsi="Times New Roman" w:cs="Times New Roman"/>
          <w:color w:val="000000"/>
        </w:rPr>
        <w:t xml:space="preserve"> mRNA expression of SERPINA4 compared to the control cell group</w:t>
      </w:r>
      <w:r>
        <w:rPr>
          <w:rFonts w:ascii="Times New Roman" w:hAnsi="Times New Roman" w:cs="Times New Roman"/>
          <w:color w:val="000000"/>
        </w:rPr>
        <w:t>, which was transfected</w:t>
      </w:r>
      <w:r w:rsidRPr="00A16459">
        <w:rPr>
          <w:rFonts w:ascii="Times New Roman" w:hAnsi="Times New Roman" w:cs="Times New Roman"/>
          <w:color w:val="000000"/>
        </w:rPr>
        <w:t xml:space="preserve"> with Control siRNA</w:t>
      </w:r>
      <w:r>
        <w:rPr>
          <w:rFonts w:ascii="Times New Roman" w:hAnsi="Times New Roman" w:cs="Times New Roman"/>
          <w:color w:val="000000"/>
        </w:rPr>
        <w:t xml:space="preserve">, </w:t>
      </w:r>
      <w:r w:rsidRPr="00A16459">
        <w:rPr>
          <w:rFonts w:ascii="Times New Roman" w:hAnsi="Times New Roman" w:cs="Times New Roman"/>
          <w:color w:val="000000"/>
        </w:rPr>
        <w:t>and the neuronal cell group</w:t>
      </w:r>
      <w:r>
        <w:rPr>
          <w:rFonts w:ascii="Times New Roman" w:hAnsi="Times New Roman" w:cs="Times New Roman"/>
          <w:color w:val="000000"/>
        </w:rPr>
        <w:t>, which was</w:t>
      </w:r>
      <w:r w:rsidRPr="00A16459">
        <w:rPr>
          <w:rFonts w:ascii="Times New Roman" w:hAnsi="Times New Roman" w:cs="Times New Roman"/>
          <w:color w:val="000000"/>
        </w:rPr>
        <w:t xml:space="preserve"> not </w:t>
      </w:r>
      <w:r w:rsidRPr="00A16459">
        <w:rPr>
          <w:rFonts w:ascii="Times New Roman" w:hAnsi="Times New Roman" w:cs="Times New Roman"/>
          <w:color w:val="000000"/>
        </w:rPr>
        <w:lastRenderedPageBreak/>
        <w:t>transfected.</w:t>
      </w:r>
      <w:r>
        <w:rPr>
          <w:rFonts w:ascii="Times New Roman" w:hAnsi="Times New Roman" w:cs="Times New Roman"/>
          <w:color w:val="000000"/>
        </w:rPr>
        <w:t xml:space="preserve"> This approach produced a kallistatin knockdown human neuron cells. </w:t>
      </w:r>
      <w:r w:rsidR="00B70FE7">
        <w:rPr>
          <w:rFonts w:ascii="Times New Roman" w:hAnsi="Times New Roman" w:cs="Times New Roman"/>
          <w:noProof/>
          <w:color w:val="000000"/>
          <w:lang w:val="en-US" w:eastAsia="en-US"/>
        </w:rPr>
        <w:drawing>
          <wp:inline distT="0" distB="0" distL="0" distR="0" wp14:anchorId="6671E58E" wp14:editId="4A3ABB19">
            <wp:extent cx="5597477" cy="28003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54" cy="28073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5DAF52" w14:textId="77777777" w:rsidR="00BC1849" w:rsidRDefault="00BC1849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91BDF17" w14:textId="77777777" w:rsidR="00BC1849" w:rsidRDefault="00BC1849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D4A4A66" w14:textId="77777777" w:rsidR="00BC1849" w:rsidRDefault="00BC1849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6150B1D" w14:textId="77777777" w:rsidR="00BC1849" w:rsidRDefault="00BC1849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0582C21" w14:textId="77777777" w:rsidR="00BC1849" w:rsidRDefault="00BC1849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1A1CA9A" w14:textId="77777777" w:rsidR="00BC1849" w:rsidRDefault="00BC1849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F95D5E4" w14:textId="77777777" w:rsidR="00B35402" w:rsidRDefault="00B35402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23B83F1" w14:textId="77777777" w:rsidR="00B35402" w:rsidRDefault="00B35402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0416E8C" w14:textId="77777777" w:rsidR="00B35402" w:rsidRDefault="00B35402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93ABAF7" w14:textId="77777777" w:rsidR="00B35402" w:rsidRDefault="00B35402" w:rsidP="008D59E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447522" w14:textId="77777777" w:rsidR="00B00488" w:rsidRDefault="00B00488" w:rsidP="00B35402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32"/>
        </w:rPr>
      </w:pPr>
      <w:r>
        <w:rPr>
          <w:rFonts w:ascii="Times New Roman" w:hAnsi="Times New Roman" w:cs="Times New Roman"/>
          <w:b/>
          <w:color w:val="000000" w:themeColor="text1"/>
          <w:sz w:val="32"/>
        </w:rPr>
        <w:br w:type="page"/>
      </w:r>
    </w:p>
    <w:p w14:paraId="716DFD60" w14:textId="6DE214CA" w:rsidR="00B35402" w:rsidRDefault="00BC1849" w:rsidP="00B3540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C1849">
        <w:rPr>
          <w:rFonts w:ascii="Times New Roman" w:hAnsi="Times New Roman" w:cs="Times New Roman" w:hint="eastAsia"/>
          <w:b/>
          <w:color w:val="000000" w:themeColor="text1"/>
          <w:sz w:val="32"/>
        </w:rPr>
        <w:lastRenderedPageBreak/>
        <w:t>Su</w:t>
      </w:r>
      <w:r w:rsidRPr="00BC1849">
        <w:rPr>
          <w:rFonts w:ascii="Times New Roman" w:hAnsi="Times New Roman" w:cs="Times New Roman"/>
          <w:b/>
          <w:color w:val="000000" w:themeColor="text1"/>
          <w:sz w:val="32"/>
        </w:rPr>
        <w:t xml:space="preserve">pplement </w:t>
      </w:r>
      <w:r>
        <w:rPr>
          <w:rFonts w:ascii="Times New Roman" w:hAnsi="Times New Roman" w:cs="Times New Roman"/>
          <w:b/>
          <w:color w:val="000000" w:themeColor="text1"/>
          <w:sz w:val="32"/>
        </w:rPr>
        <w:t xml:space="preserve">2. </w:t>
      </w:r>
    </w:p>
    <w:p w14:paraId="3F75CF30" w14:textId="6A8D4748" w:rsidR="00B00488" w:rsidRDefault="00B00488" w:rsidP="00B3540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A. </w:t>
      </w:r>
      <w:r>
        <w:rPr>
          <w:rFonts w:ascii="Times New Roman" w:hAnsi="Times New Roman" w:cs="Times New Roman"/>
          <w:b/>
          <w:bCs/>
          <w:color w:val="000000" w:themeColor="text1"/>
        </w:rPr>
        <w:t>Ischemic-</w:t>
      </w:r>
      <w:r w:rsidRPr="00B74264">
        <w:rPr>
          <w:rFonts w:ascii="Times New Roman" w:hAnsi="Times New Roman" w:cs="Times New Roman"/>
          <w:b/>
          <w:bCs/>
          <w:color w:val="000000" w:themeColor="text1"/>
        </w:rPr>
        <w:t>reperfusion injury mode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cell viability assessment</w:t>
      </w:r>
    </w:p>
    <w:p w14:paraId="6B6EF9D7" w14:textId="3B65B424" w:rsidR="00B00488" w:rsidRDefault="00B00488" w:rsidP="00B3540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74264">
        <w:rPr>
          <w:rFonts w:ascii="Times New Roman" w:hAnsi="Times New Roman" w:cs="Times New Roman"/>
          <w:color w:val="000000" w:themeColor="text1"/>
        </w:rPr>
        <w:t xml:space="preserve">To </w:t>
      </w:r>
      <w:r>
        <w:rPr>
          <w:rFonts w:ascii="Times New Roman" w:hAnsi="Times New Roman" w:cs="Times New Roman"/>
          <w:color w:val="000000" w:themeColor="text1"/>
        </w:rPr>
        <w:t xml:space="preserve">establish </w:t>
      </w:r>
      <w:r w:rsidRPr="00B74264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n</w:t>
      </w:r>
      <w:r w:rsidRPr="00B7426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schemia-reperfusion injury model by</w:t>
      </w:r>
      <w:r w:rsidRPr="00B74264">
        <w:rPr>
          <w:rFonts w:ascii="Times New Roman" w:hAnsi="Times New Roman" w:cs="Times New Roman"/>
          <w:color w:val="000000" w:themeColor="text1"/>
        </w:rPr>
        <w:t xml:space="preserve"> oxygen-glucose deprivation (OGD) and </w:t>
      </w:r>
      <w:r>
        <w:rPr>
          <w:rFonts w:ascii="Times New Roman" w:hAnsi="Times New Roman" w:cs="Times New Roman"/>
          <w:color w:val="000000" w:themeColor="text1"/>
        </w:rPr>
        <w:t>reoxygenation (Reoxy),</w:t>
      </w:r>
      <w:r w:rsidRPr="007E169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human neuronal cells were seeded in 24-</w:t>
      </w:r>
      <w:r w:rsidRPr="007E169B">
        <w:rPr>
          <w:rFonts w:ascii="Times New Roman" w:hAnsi="Times New Roman" w:cs="Times New Roman"/>
          <w:color w:val="000000" w:themeColor="text1"/>
        </w:rPr>
        <w:t>well plate</w:t>
      </w:r>
      <w:r>
        <w:rPr>
          <w:rFonts w:ascii="Times New Roman" w:hAnsi="Times New Roman" w:cs="Times New Roman"/>
          <w:color w:val="000000" w:themeColor="text1"/>
        </w:rPr>
        <w:t xml:space="preserve">s coated with poly D-L lysine, </w:t>
      </w:r>
      <w:r w:rsidRPr="007E169B">
        <w:rPr>
          <w:rFonts w:ascii="Times New Roman" w:hAnsi="Times New Roman" w:cs="Times New Roman"/>
          <w:color w:val="000000" w:themeColor="text1"/>
        </w:rPr>
        <w:t>40,000 cells were seeded per well and</w:t>
      </w:r>
      <w:r>
        <w:rPr>
          <w:rFonts w:ascii="Times New Roman" w:hAnsi="Times New Roman" w:cs="Times New Roman"/>
          <w:color w:val="000000" w:themeColor="text1"/>
        </w:rPr>
        <w:t xml:space="preserve"> the cells were</w:t>
      </w:r>
      <w:r w:rsidRPr="007E169B">
        <w:rPr>
          <w:rFonts w:ascii="Times New Roman" w:hAnsi="Times New Roman" w:cs="Times New Roman"/>
          <w:color w:val="000000" w:themeColor="text1"/>
        </w:rPr>
        <w:t xml:space="preserve"> cultured for 48 hours.</w:t>
      </w:r>
      <w:r>
        <w:rPr>
          <w:rFonts w:ascii="Times New Roman" w:hAnsi="Times New Roman" w:cs="Times New Roman"/>
          <w:color w:val="000000" w:themeColor="text1"/>
        </w:rPr>
        <w:t xml:space="preserve"> Then, Dulbecco's modified Eagle medium (DMEM), without </w:t>
      </w:r>
      <w:r w:rsidRPr="007E169B">
        <w:rPr>
          <w:rFonts w:ascii="Times New Roman" w:hAnsi="Times New Roman" w:cs="Times New Roman"/>
          <w:color w:val="000000" w:themeColor="text1"/>
        </w:rPr>
        <w:t xml:space="preserve">glucose (11966025; Thermo Fisher Scientific, Waltham, MA), </w:t>
      </w:r>
      <w:r>
        <w:rPr>
          <w:rFonts w:ascii="Times New Roman" w:hAnsi="Times New Roman" w:cs="Times New Roman"/>
          <w:color w:val="000000" w:themeColor="text1"/>
        </w:rPr>
        <w:t xml:space="preserve">which is </w:t>
      </w:r>
      <w:r w:rsidRPr="007E169B">
        <w:rPr>
          <w:rFonts w:ascii="Times New Roman" w:hAnsi="Times New Roman" w:cs="Times New Roman"/>
          <w:color w:val="000000" w:themeColor="text1"/>
        </w:rPr>
        <w:t xml:space="preserve">a glucose-deficient medium, was added to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7E169B">
        <w:rPr>
          <w:rFonts w:ascii="Times New Roman" w:hAnsi="Times New Roman" w:cs="Times New Roman"/>
          <w:color w:val="000000" w:themeColor="text1"/>
        </w:rPr>
        <w:t xml:space="preserve">culture </w:t>
      </w:r>
      <w:r>
        <w:rPr>
          <w:rFonts w:ascii="Times New Roman" w:hAnsi="Times New Roman" w:cs="Times New Roman"/>
          <w:color w:val="000000" w:themeColor="text1"/>
        </w:rPr>
        <w:t>plates, and the plates were incubated in</w:t>
      </w:r>
      <w:r w:rsidRPr="007E169B">
        <w:rPr>
          <w:rFonts w:ascii="Times New Roman" w:hAnsi="Times New Roman" w:cs="Times New Roman"/>
          <w:color w:val="000000" w:themeColor="text1"/>
        </w:rPr>
        <w:t xml:space="preserve"> a hypoxic chamber consisting of 95% nitrogen and 5% carbon dioxide (INCO108, Memmert, Schwabach, Germany) for </w:t>
      </w:r>
      <w:r>
        <w:rPr>
          <w:rFonts w:ascii="Times New Roman" w:hAnsi="Times New Roman" w:cs="Times New Roman"/>
          <w:color w:val="000000" w:themeColor="text1"/>
        </w:rPr>
        <w:t>60 minutes</w:t>
      </w:r>
      <w:r w:rsidRPr="007E169B">
        <w:rPr>
          <w:rFonts w:ascii="Times New Roman" w:hAnsi="Times New Roman" w:cs="Times New Roman"/>
          <w:color w:val="000000" w:themeColor="text1"/>
        </w:rPr>
        <w:t>.</w:t>
      </w:r>
      <w:r w:rsidRPr="007E169B">
        <w:t xml:space="preserve"> </w:t>
      </w:r>
      <w:r w:rsidRPr="007E169B">
        <w:rPr>
          <w:rFonts w:ascii="Times New Roman" w:hAnsi="Times New Roman" w:cs="Times New Roman"/>
          <w:color w:val="000000" w:themeColor="text1"/>
        </w:rPr>
        <w:t>After oxygen-glucose de</w:t>
      </w:r>
      <w:r>
        <w:rPr>
          <w:rFonts w:ascii="Times New Roman" w:hAnsi="Times New Roman" w:cs="Times New Roman"/>
          <w:color w:val="000000" w:themeColor="text1"/>
        </w:rPr>
        <w:t xml:space="preserve">privation treatment, </w:t>
      </w:r>
      <w:r w:rsidRPr="007E169B">
        <w:rPr>
          <w:rFonts w:ascii="Times New Roman" w:hAnsi="Times New Roman" w:cs="Times New Roman"/>
          <w:color w:val="000000" w:themeColor="text1"/>
        </w:rPr>
        <w:t>the culture media without glucose was replaced with</w:t>
      </w:r>
      <w:r>
        <w:rPr>
          <w:rFonts w:ascii="Times New Roman" w:hAnsi="Times New Roman" w:cs="Times New Roman"/>
          <w:color w:val="000000" w:themeColor="text1"/>
        </w:rPr>
        <w:t xml:space="preserve"> growth media, and reoxygenated for </w:t>
      </w:r>
      <w:r w:rsidRPr="007E169B">
        <w:rPr>
          <w:rFonts w:ascii="Times New Roman" w:hAnsi="Times New Roman" w:cs="Times New Roman"/>
          <w:color w:val="000000" w:themeColor="text1"/>
        </w:rPr>
        <w:t xml:space="preserve">23 hours in a chamber </w:t>
      </w:r>
      <w:r>
        <w:rPr>
          <w:rFonts w:ascii="Times New Roman" w:hAnsi="Times New Roman" w:cs="Times New Roman"/>
          <w:color w:val="000000" w:themeColor="text1"/>
        </w:rPr>
        <w:t>containing</w:t>
      </w:r>
      <w:r w:rsidRPr="007E169B">
        <w:rPr>
          <w:rFonts w:ascii="Times New Roman" w:hAnsi="Times New Roman" w:cs="Times New Roman"/>
          <w:color w:val="000000" w:themeColor="text1"/>
        </w:rPr>
        <w:t xml:space="preserve"> 95% air and 5% carbon dioxide</w:t>
      </w:r>
      <w:r>
        <w:rPr>
          <w:rFonts w:ascii="Times New Roman" w:hAnsi="Times New Roman" w:cs="Times New Roman"/>
          <w:color w:val="000000" w:themeColor="text1"/>
        </w:rPr>
        <w:t xml:space="preserve"> (OGD/Reoxy)</w:t>
      </w:r>
      <w:r w:rsidRPr="007E169B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 OGD/R</w:t>
      </w:r>
      <w:r w:rsidRPr="00597812">
        <w:rPr>
          <w:rFonts w:ascii="Times New Roman" w:hAnsi="Times New Roman" w:cs="Times New Roman"/>
          <w:color w:val="000000" w:themeColor="text1"/>
        </w:rPr>
        <w:t xml:space="preserve">eoxy model </w:t>
      </w:r>
      <w:r>
        <w:rPr>
          <w:rFonts w:ascii="Times New Roman" w:hAnsi="Times New Roman" w:cs="Times New Roman"/>
          <w:color w:val="000000" w:themeColor="text1"/>
        </w:rPr>
        <w:t>mimics</w:t>
      </w:r>
      <w:r w:rsidRPr="00597812">
        <w:rPr>
          <w:rFonts w:ascii="Times New Roman" w:hAnsi="Times New Roman" w:cs="Times New Roman"/>
          <w:color w:val="000000" w:themeColor="text1"/>
        </w:rPr>
        <w:t xml:space="preserve"> cerebral ischemia-reperfusion injury and is known to cause brain damage more rapidly than blocking </w:t>
      </w:r>
      <w:r>
        <w:rPr>
          <w:rFonts w:ascii="Times New Roman" w:hAnsi="Times New Roman" w:cs="Times New Roman"/>
          <w:color w:val="000000" w:themeColor="text1"/>
        </w:rPr>
        <w:t>the</w:t>
      </w:r>
      <w:r w:rsidRPr="00597812">
        <w:rPr>
          <w:rFonts w:ascii="Times New Roman" w:hAnsi="Times New Roman" w:cs="Times New Roman"/>
          <w:color w:val="000000" w:themeColor="text1"/>
        </w:rPr>
        <w:t xml:space="preserve"> oxygen supply</w:t>
      </w:r>
      <w:r>
        <w:rPr>
          <w:rFonts w:ascii="Times New Roman" w:hAnsi="Times New Roman" w:cs="Times New Roman"/>
          <w:color w:val="000000" w:themeColor="text1"/>
        </w:rPr>
        <w:t xml:space="preserve"> alone</w:t>
      </w:r>
      <w:r w:rsidRPr="00597812">
        <w:rPr>
          <w:rFonts w:ascii="Times New Roman" w:hAnsi="Times New Roman" w:cs="Times New Roman"/>
          <w:color w:val="000000" w:themeColor="text1"/>
        </w:rPr>
        <w:t>.</w:t>
      </w:r>
      <w:r w:rsidRPr="0059781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vertAlign w:val="superscript"/>
        </w:rPr>
        <w:t>0</w:t>
      </w:r>
      <w:r>
        <w:rPr>
          <w:rFonts w:ascii="Times New Roman" w:hAnsi="Times New Roman" w:cs="Times New Roman" w:hint="eastAsia"/>
          <w:color w:val="000000" w:themeColor="text1"/>
          <w:lang w:val="en-US"/>
        </w:rPr>
        <w:t xml:space="preserve"> </w:t>
      </w:r>
      <w:r w:rsidRPr="00326423">
        <w:rPr>
          <w:rFonts w:ascii="Times New Roman" w:hAnsi="Times New Roman" w:cs="Times New Roman"/>
          <w:color w:val="000000" w:themeColor="text1"/>
          <w:lang w:val="en-US"/>
        </w:rPr>
        <w:t xml:space="preserve">Cell viability was measured using the tetrazole assay method (MTT assay) using </w:t>
      </w:r>
      <w:r w:rsidRPr="00566C2C">
        <w:rPr>
          <w:rFonts w:ascii="Times New Roman" w:hAnsi="Times New Roman" w:cs="Times New Roman"/>
          <w:color w:val="000000" w:themeColor="text1"/>
          <w:lang w:val="en-US"/>
        </w:rPr>
        <w:t xml:space="preserve">modified </w:t>
      </w:r>
      <w:r>
        <w:rPr>
          <w:rFonts w:ascii="Times New Roman" w:hAnsi="Times New Roman" w:cs="Times New Roman"/>
          <w:color w:val="000000" w:themeColor="text1"/>
          <w:lang w:val="en-US"/>
        </w:rPr>
        <w:t>3-(4,5-dimethylthiazol-2-yl)-2,</w:t>
      </w:r>
      <w:r w:rsidRPr="00566C2C">
        <w:rPr>
          <w:rFonts w:ascii="Times New Roman" w:hAnsi="Times New Roman" w:cs="Times New Roman"/>
          <w:color w:val="000000" w:themeColor="text1"/>
          <w:lang w:val="en-US"/>
        </w:rPr>
        <w:t>5-</w:t>
      </w:r>
      <w:r>
        <w:rPr>
          <w:rFonts w:ascii="Times New Roman" w:hAnsi="Times New Roman" w:cs="Times New Roman"/>
          <w:color w:val="000000" w:themeColor="text1"/>
          <w:lang w:val="en-US"/>
        </w:rPr>
        <w:t>diphenyltetrazolium bromide. The c</w:t>
      </w:r>
      <w:r w:rsidRPr="00566C2C">
        <w:rPr>
          <w:rFonts w:ascii="Times New Roman" w:hAnsi="Times New Roman" w:cs="Times New Roman"/>
          <w:color w:val="000000" w:themeColor="text1"/>
          <w:lang w:val="en-US"/>
        </w:rPr>
        <w:t xml:space="preserve">ell viability was measured with/without OGD/Reoxy </w:t>
      </w:r>
      <w:r>
        <w:rPr>
          <w:rFonts w:ascii="Times New Roman" w:hAnsi="Times New Roman" w:cs="Times New Roman"/>
          <w:color w:val="000000" w:themeColor="text1"/>
          <w:lang w:val="en-US"/>
        </w:rPr>
        <w:t>processes in control siRNA and k</w:t>
      </w:r>
      <w:r w:rsidRPr="00566C2C">
        <w:rPr>
          <w:rFonts w:ascii="Times New Roman" w:hAnsi="Times New Roman" w:cs="Times New Roman"/>
          <w:color w:val="000000" w:themeColor="text1"/>
          <w:lang w:val="en-US"/>
        </w:rPr>
        <w:t>allistatin knockdown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SERPINA4 siRNA-transfected) human neuronal cells. </w:t>
      </w:r>
    </w:p>
    <w:p w14:paraId="6B105CB4" w14:textId="77777777" w:rsidR="00B00488" w:rsidRDefault="00B00488" w:rsidP="00B3540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DC15FAC" w14:textId="4A0674CB" w:rsidR="00B00488" w:rsidRPr="00B00488" w:rsidRDefault="00B00488" w:rsidP="00B3540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B. </w:t>
      </w:r>
      <w:r w:rsidRPr="008B151F">
        <w:rPr>
          <w:rFonts w:ascii="Times New Roman" w:hAnsi="Times New Roman" w:cs="Times New Roman"/>
          <w:b/>
          <w:bCs/>
          <w:color w:val="000000" w:themeColor="text1"/>
        </w:rPr>
        <w:t>Measurement of cell viabilit</w:t>
      </w:r>
      <w:r>
        <w:rPr>
          <w:rFonts w:ascii="Times New Roman" w:hAnsi="Times New Roman" w:cs="Times New Roman"/>
          <w:b/>
          <w:bCs/>
          <w:color w:val="000000" w:themeColor="text1"/>
        </w:rPr>
        <w:t>y according to oxygen-glucose deprivation</w:t>
      </w:r>
      <w:r w:rsidRPr="008B151F">
        <w:rPr>
          <w:rFonts w:ascii="Times New Roman" w:hAnsi="Times New Roman" w:cs="Times New Roman"/>
          <w:b/>
          <w:bCs/>
          <w:color w:val="000000" w:themeColor="text1"/>
        </w:rPr>
        <w:t xml:space="preserve"> time</w:t>
      </w:r>
    </w:p>
    <w:p w14:paraId="08D12480" w14:textId="3D537431" w:rsidR="00B35402" w:rsidRPr="00B35402" w:rsidRDefault="00B35402" w:rsidP="00B3540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B151F">
        <w:rPr>
          <w:rFonts w:ascii="Times New Roman" w:hAnsi="Times New Roman" w:cs="Times New Roman"/>
          <w:color w:val="000000" w:themeColor="text1"/>
        </w:rPr>
        <w:t>First, to determine the appropria</w:t>
      </w:r>
      <w:r>
        <w:rPr>
          <w:rFonts w:ascii="Times New Roman" w:hAnsi="Times New Roman" w:cs="Times New Roman"/>
          <w:color w:val="000000" w:themeColor="text1"/>
        </w:rPr>
        <w:t>te OGD/Reoxy time in HCN-2 human neuronal cells</w:t>
      </w:r>
      <w:r w:rsidRPr="008B151F">
        <w:rPr>
          <w:rFonts w:ascii="Times New Roman" w:hAnsi="Times New Roman" w:cs="Times New Roman"/>
          <w:color w:val="000000" w:themeColor="text1"/>
        </w:rPr>
        <w:t>, a glucose-deficient medium</w:t>
      </w:r>
      <w:r>
        <w:rPr>
          <w:rFonts w:ascii="Times New Roman" w:hAnsi="Times New Roman" w:cs="Times New Roman"/>
          <w:color w:val="000000" w:themeColor="text1"/>
        </w:rPr>
        <w:t xml:space="preserve"> was added to HCN-2 cells</w:t>
      </w:r>
      <w:r w:rsidRPr="008B151F">
        <w:rPr>
          <w:rFonts w:ascii="Times New Roman" w:hAnsi="Times New Roman" w:cs="Times New Roman"/>
          <w:color w:val="000000" w:themeColor="text1"/>
        </w:rPr>
        <w:t xml:space="preserve">, and </w:t>
      </w:r>
      <w:r>
        <w:rPr>
          <w:rFonts w:ascii="Times New Roman" w:hAnsi="Times New Roman" w:cs="Times New Roman"/>
          <w:color w:val="000000" w:themeColor="text1"/>
        </w:rPr>
        <w:t>the cells were incubated in</w:t>
      </w:r>
      <w:r w:rsidRPr="008B151F">
        <w:rPr>
          <w:rFonts w:ascii="Times New Roman" w:hAnsi="Times New Roman" w:cs="Times New Roman"/>
          <w:color w:val="000000" w:themeColor="text1"/>
        </w:rPr>
        <w:t xml:space="preserve"> a hypoxic chamber consisting of 95% nitrogen and 5% carbon dioxide for 30 minutes, 60 minutes and 90 minutes</w:t>
      </w:r>
      <w:r>
        <w:rPr>
          <w:rFonts w:ascii="Times New Roman" w:hAnsi="Times New Roman" w:cs="Times New Roman"/>
          <w:color w:val="000000" w:themeColor="text1"/>
        </w:rPr>
        <w:t>. After exposure, the medium</w:t>
      </w:r>
      <w:r w:rsidRPr="008B151F">
        <w:rPr>
          <w:rFonts w:ascii="Times New Roman" w:hAnsi="Times New Roman" w:cs="Times New Roman"/>
          <w:color w:val="000000" w:themeColor="text1"/>
        </w:rPr>
        <w:t xml:space="preserve"> was replaced with complete medium</w:t>
      </w:r>
      <w:r>
        <w:rPr>
          <w:rFonts w:ascii="Times New Roman" w:hAnsi="Times New Roman" w:cs="Times New Roman"/>
          <w:color w:val="000000" w:themeColor="text1"/>
        </w:rPr>
        <w:t>,</w:t>
      </w:r>
      <w:r w:rsidRPr="008B151F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the cells were reoxygenated in a chamber containing</w:t>
      </w:r>
      <w:r w:rsidRPr="008B151F">
        <w:rPr>
          <w:rFonts w:ascii="Times New Roman" w:hAnsi="Times New Roman" w:cs="Times New Roman"/>
          <w:color w:val="000000" w:themeColor="text1"/>
        </w:rPr>
        <w:t xml:space="preserve"> of 95% air and 5% carbon dioxide for 23.5 hours, 23 </w:t>
      </w:r>
      <w:r w:rsidRPr="008B151F">
        <w:rPr>
          <w:rFonts w:ascii="Times New Roman" w:hAnsi="Times New Roman" w:cs="Times New Roman"/>
          <w:color w:val="000000" w:themeColor="text1"/>
        </w:rPr>
        <w:lastRenderedPageBreak/>
        <w:t>hours, and 22.5 hours</w:t>
      </w:r>
      <w:r>
        <w:rPr>
          <w:rFonts w:ascii="Times New Roman" w:hAnsi="Times New Roman" w:cs="Times New Roman"/>
          <w:color w:val="000000" w:themeColor="text1"/>
        </w:rPr>
        <w:t>. Then, the</w:t>
      </w:r>
      <w:r w:rsidRPr="008B151F">
        <w:rPr>
          <w:rFonts w:ascii="Times New Roman" w:hAnsi="Times New Roman" w:cs="Times New Roman"/>
          <w:color w:val="000000" w:themeColor="text1"/>
        </w:rPr>
        <w:t xml:space="preserve"> cell viability was analyzed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B151F">
        <w:rPr>
          <w:rFonts w:ascii="Times New Roman" w:hAnsi="Times New Roman" w:cs="Times New Roman"/>
          <w:color w:val="000000" w:themeColor="text1"/>
        </w:rPr>
        <w:t>The cell viability gr</w:t>
      </w:r>
      <w:r>
        <w:rPr>
          <w:rFonts w:ascii="Times New Roman" w:hAnsi="Times New Roman" w:cs="Times New Roman"/>
          <w:color w:val="000000" w:themeColor="text1"/>
        </w:rPr>
        <w:t xml:space="preserve">adually decreased as the oxygen-glucose deprivation time increased from </w:t>
      </w:r>
      <w:r w:rsidRPr="008B151F">
        <w:rPr>
          <w:rFonts w:ascii="Times New Roman" w:hAnsi="Times New Roman" w:cs="Times New Roman"/>
          <w:color w:val="000000" w:themeColor="text1"/>
        </w:rPr>
        <w:t>30 minutes (p &lt;0.05), 60 minutes (p &lt;0.01), and 90 minutes (p &lt;0.001</w:t>
      </w:r>
      <w:r>
        <w:rPr>
          <w:rFonts w:ascii="Times New Roman" w:hAnsi="Times New Roman" w:cs="Times New Roman"/>
          <w:color w:val="000000" w:themeColor="text1"/>
        </w:rPr>
        <w:t xml:space="preserve">) compared to the cell viability in the control group not treated with OGD/Reoxy.  </w:t>
      </w:r>
    </w:p>
    <w:p w14:paraId="5A71EE1B" w14:textId="0DFEDDF1" w:rsidR="00B35402" w:rsidRDefault="00B35402" w:rsidP="00B3540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B151F">
        <w:rPr>
          <w:rFonts w:ascii="Times New Roman" w:hAnsi="Times New Roman" w:cs="Times New Roman"/>
          <w:color w:val="000000" w:themeColor="text1"/>
          <w:lang w:val="en-US"/>
        </w:rPr>
        <w:t>Based on the results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described above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>, t</w:t>
      </w:r>
      <w:r>
        <w:rPr>
          <w:rFonts w:ascii="Times New Roman" w:hAnsi="Times New Roman" w:cs="Times New Roman"/>
          <w:color w:val="000000" w:themeColor="text1"/>
          <w:lang w:val="en-US"/>
        </w:rPr>
        <w:t>here was a clear difference between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OGD/Reoxy groups and 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>control group, and the appropriate oxygen-glucose dep</w:t>
      </w:r>
      <w:r>
        <w:rPr>
          <w:rFonts w:ascii="Times New Roman" w:hAnsi="Times New Roman" w:cs="Times New Roman"/>
          <w:color w:val="000000" w:themeColor="text1"/>
          <w:lang w:val="en-US"/>
        </w:rPr>
        <w:t>rivation time in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 xml:space="preserve"> HCN-2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cells 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>was determined to be 60 minutes</w:t>
      </w:r>
      <w:r>
        <w:rPr>
          <w:rFonts w:ascii="Times New Roman" w:hAnsi="Times New Roman" w:cs="Times New Roman"/>
          <w:color w:val="000000" w:themeColor="text1"/>
          <w:lang w:val="en-US"/>
        </w:rPr>
        <w:t>, considering the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 xml:space="preserve"> cell viability when the OGD/Reoxy e</w:t>
      </w:r>
      <w:r>
        <w:rPr>
          <w:rFonts w:ascii="Times New Roman" w:hAnsi="Times New Roman" w:cs="Times New Roman"/>
          <w:color w:val="000000" w:themeColor="text1"/>
          <w:lang w:val="en-US"/>
        </w:rPr>
        <w:t>xperiment was performed in the k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>all</w:t>
      </w:r>
      <w:r>
        <w:rPr>
          <w:rFonts w:ascii="Times New Roman" w:hAnsi="Times New Roman" w:cs="Times New Roman"/>
          <w:color w:val="000000" w:themeColor="text1"/>
          <w:lang w:val="en-US"/>
        </w:rPr>
        <w:t>istatin knockdown cells for longer time</w:t>
      </w:r>
      <w:r w:rsidRPr="008B151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70821009" w14:textId="13CE22EB" w:rsidR="00B70FE7" w:rsidRDefault="00B70FE7" w:rsidP="00B35402">
      <w:pPr>
        <w:adjustRightInd w:val="0"/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B70FE7" w:rsidSect="00E650F1">
          <w:pgSz w:w="11900" w:h="16840"/>
          <w:pgMar w:top="1701" w:right="1440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08AF6445" wp14:editId="256188D9">
            <wp:extent cx="5610225" cy="314955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95" r="2380"/>
                    <a:stretch/>
                  </pic:blipFill>
                  <pic:spPr bwMode="auto">
                    <a:xfrm>
                      <a:off x="0" y="0"/>
                      <a:ext cx="5623024" cy="3156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AE24D3" w14:textId="4E809048" w:rsidR="00B70FE7" w:rsidRPr="002F3319" w:rsidRDefault="00B70FE7" w:rsidP="00B70FE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F3319">
        <w:rPr>
          <w:rFonts w:ascii="Times New Roman" w:hAnsi="Times New Roman" w:cs="Times New Roman" w:hint="eastAsia"/>
          <w:b/>
          <w:color w:val="000000" w:themeColor="text1"/>
          <w:sz w:val="32"/>
        </w:rPr>
        <w:lastRenderedPageBreak/>
        <w:t>Su</w:t>
      </w:r>
      <w:r w:rsidRPr="002F3319">
        <w:rPr>
          <w:rFonts w:ascii="Times New Roman" w:hAnsi="Times New Roman" w:cs="Times New Roman"/>
          <w:b/>
          <w:color w:val="000000" w:themeColor="text1"/>
          <w:sz w:val="32"/>
        </w:rPr>
        <w:t xml:space="preserve">pplement 3. </w:t>
      </w:r>
    </w:p>
    <w:p w14:paraId="31FB60B3" w14:textId="2ED547BD" w:rsidR="002F3319" w:rsidRPr="002F3319" w:rsidRDefault="00B70FE7" w:rsidP="002F3319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2F3319">
        <w:rPr>
          <w:rFonts w:ascii="Times New Roman" w:hAnsi="Times New Roman" w:cs="Times New Roman" w:hint="eastAsia"/>
          <w:b/>
          <w:bCs/>
          <w:color w:val="000000" w:themeColor="text1"/>
        </w:rPr>
        <w:t xml:space="preserve">A. </w:t>
      </w:r>
      <w:r w:rsidR="002F3319" w:rsidRPr="002F3319">
        <w:rPr>
          <w:rFonts w:ascii="Times New Roman" w:hAnsi="Times New Roman" w:cs="Times New Roman"/>
          <w:b/>
          <w:bCs/>
          <w:color w:val="000000" w:themeColor="text1"/>
        </w:rPr>
        <w:t xml:space="preserve">Nox-1, </w:t>
      </w:r>
      <w:r w:rsidR="00F73194">
        <w:rPr>
          <w:rFonts w:ascii="Times New Roman" w:hAnsi="Times New Roman" w:cs="Times New Roman"/>
          <w:b/>
          <w:bCs/>
          <w:color w:val="000000" w:themeColor="text1"/>
        </w:rPr>
        <w:t xml:space="preserve">Cleaved </w:t>
      </w:r>
      <w:r w:rsidR="002F3319" w:rsidRPr="002F3319">
        <w:rPr>
          <w:rFonts w:ascii="Times New Roman" w:hAnsi="Times New Roman" w:cs="Times New Roman"/>
          <w:b/>
          <w:bCs/>
          <w:color w:val="000000" w:themeColor="text1"/>
        </w:rPr>
        <w:t>caspase 3 western blot results in control and kallistatin knockdown HCN-2 cells after exposure to OGD/Reoxy</w:t>
      </w:r>
    </w:p>
    <w:p w14:paraId="0B9C3AEA" w14:textId="3B23188F" w:rsidR="002F3319" w:rsidRDefault="002F3319" w:rsidP="002F3319">
      <w:pPr>
        <w:spacing w:line="480" w:lineRule="auto"/>
        <w:jc w:val="both"/>
        <w:rPr>
          <w:rFonts w:ascii="Times New Roman" w:hAnsi="Times New Roman" w:cs="Times New Roman"/>
          <w:color w:val="FF0000"/>
        </w:rPr>
      </w:pPr>
      <w:r w:rsidRPr="002F3319">
        <w:rPr>
          <w:rFonts w:ascii="Times New Roman" w:hAnsi="Times New Roman" w:cs="Times New Roman"/>
          <w:color w:val="FF0000"/>
        </w:rPr>
        <w:t>In order to measure intracellular oxidative stress, the expression of NADPH oxidase (Nox-1) was confirmed, and it was measured using western blot using anti-NOX1 antibody (Abcam, Catalog number: ab55831). Cleaved caspase 3 expression was confirmed to check apoptosis, and apoptosis was measured using anticaspase 3 (1:1,000; 9664; Cell Signaling, Danvers, MA) western blot.</w:t>
      </w:r>
      <w:r w:rsidRPr="002F3319">
        <w:rPr>
          <w:color w:val="FF0000"/>
        </w:rPr>
        <w:t xml:space="preserve"> </w:t>
      </w:r>
      <w:r w:rsidRPr="002F3319">
        <w:rPr>
          <w:rFonts w:ascii="Times New Roman" w:hAnsi="Times New Roman" w:cs="Times New Roman"/>
          <w:color w:val="FF0000"/>
        </w:rPr>
        <w:t xml:space="preserve">Through Western blot, it was confirmed that NADPH oxidase and </w:t>
      </w:r>
      <w:r w:rsidR="00F73194">
        <w:rPr>
          <w:rFonts w:ascii="Times New Roman" w:hAnsi="Times New Roman" w:cs="Times New Roman"/>
          <w:color w:val="FF0000"/>
        </w:rPr>
        <w:t xml:space="preserve">cleaved </w:t>
      </w:r>
      <w:r w:rsidRPr="002F3319">
        <w:rPr>
          <w:rFonts w:ascii="Times New Roman" w:hAnsi="Times New Roman" w:cs="Times New Roman"/>
          <w:color w:val="FF0000"/>
        </w:rPr>
        <w:t>caspase-3 were most expressed when the OGD/Reoxy process was performed in the knockdown neuronal cell group where kallistatin expression was suppressed.</w:t>
      </w:r>
      <w:r>
        <w:rPr>
          <w:rFonts w:ascii="Times New Roman" w:hAnsi="Times New Roman" w:cs="Times New Roman"/>
          <w:color w:val="FF0000"/>
        </w:rPr>
        <w:t xml:space="preserve"> </w:t>
      </w:r>
      <w:r w:rsidRPr="002F3319">
        <w:rPr>
          <w:rFonts w:ascii="Times New Roman" w:hAnsi="Times New Roman" w:cs="Times New Roman"/>
          <w:color w:val="FF0000"/>
        </w:rPr>
        <w:t>Original blots/gels are presented in Supplementary Figure 3</w:t>
      </w:r>
      <w:r>
        <w:rPr>
          <w:rFonts w:ascii="Times New Roman" w:hAnsi="Times New Roman" w:cs="Times New Roman"/>
          <w:color w:val="FF0000"/>
        </w:rPr>
        <w:t xml:space="preserve">. </w:t>
      </w:r>
    </w:p>
    <w:p w14:paraId="0F47CC5E" w14:textId="77777777" w:rsidR="00F73194" w:rsidRDefault="00F73194" w:rsidP="002F3319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</w:p>
    <w:p w14:paraId="4C6EDC22" w14:textId="167E046F" w:rsidR="00F73194" w:rsidRDefault="00F73194" w:rsidP="00F73194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</w:rPr>
      </w:pPr>
      <w:r w:rsidRPr="00F73194">
        <w:rPr>
          <w:rFonts w:ascii="Times New Roman" w:hAnsi="Times New Roman" w:cs="Times New Roman" w:hint="eastAsia"/>
          <w:b/>
          <w:bCs/>
          <w:color w:val="FF0000"/>
        </w:rPr>
        <w:t>S</w:t>
      </w:r>
      <w:r w:rsidRPr="00F73194">
        <w:rPr>
          <w:rFonts w:ascii="Times New Roman" w:hAnsi="Times New Roman" w:cs="Times New Roman"/>
          <w:b/>
          <w:bCs/>
          <w:color w:val="FF0000"/>
        </w:rPr>
        <w:t xml:space="preserve">upplement Figure 3. Nox-1, </w:t>
      </w:r>
      <w:r w:rsidR="00061FE2">
        <w:rPr>
          <w:rFonts w:ascii="Times New Roman" w:hAnsi="Times New Roman" w:cs="Times New Roman"/>
          <w:b/>
          <w:bCs/>
          <w:color w:val="FF0000"/>
        </w:rPr>
        <w:t xml:space="preserve">Cleaved </w:t>
      </w:r>
      <w:r w:rsidRPr="00F73194">
        <w:rPr>
          <w:rFonts w:ascii="Times New Roman" w:hAnsi="Times New Roman" w:cs="Times New Roman"/>
          <w:b/>
          <w:bCs/>
          <w:color w:val="FF0000"/>
        </w:rPr>
        <w:t>caspase 3 western blot results in control and kallistatin knockdown HCN-2 cells after exposure to OGD/Reoxy.</w:t>
      </w:r>
    </w:p>
    <w:p w14:paraId="52CA065E" w14:textId="282C56CC" w:rsidR="00F73194" w:rsidRPr="00F73194" w:rsidRDefault="00F73194" w:rsidP="00F73194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  <w:r w:rsidRPr="00F73194">
        <w:rPr>
          <w:rFonts w:ascii="Times New Roman" w:hAnsi="Times New Roman" w:cs="Times New Roman" w:hint="eastAsia"/>
          <w:color w:val="FF0000"/>
        </w:rPr>
        <w:t>A</w:t>
      </w:r>
      <w:r w:rsidRPr="00F73194">
        <w:rPr>
          <w:rFonts w:ascii="Times New Roman" w:hAnsi="Times New Roman" w:cs="Times New Roman"/>
          <w:color w:val="FF0000"/>
        </w:rPr>
        <w:t xml:space="preserve">. </w:t>
      </w:r>
      <w:r>
        <w:rPr>
          <w:rFonts w:ascii="Times New Roman" w:hAnsi="Times New Roman" w:cs="Times New Roman"/>
          <w:color w:val="FF0000"/>
        </w:rPr>
        <w:t xml:space="preserve">Nox-1 expression, B. Cleaved caspase 3 expression, C. </w:t>
      </w:r>
      <w:r w:rsidRPr="00F73194">
        <w:rPr>
          <w:rFonts w:ascii="Times New Roman" w:hAnsi="Times New Roman" w:cs="Times New Roman" w:hint="eastAsia"/>
          <w:color w:val="FF0000"/>
        </w:rPr>
        <w:t>β</w:t>
      </w:r>
      <w:r w:rsidRPr="00F73194">
        <w:rPr>
          <w:rFonts w:ascii="Times New Roman" w:hAnsi="Times New Roman" w:cs="Times New Roman"/>
          <w:color w:val="FF0000"/>
        </w:rPr>
        <w:t xml:space="preserve"> actin</w:t>
      </w:r>
    </w:p>
    <w:p w14:paraId="2119A534" w14:textId="2A80C951" w:rsidR="00F73194" w:rsidRDefault="00F73194" w:rsidP="002F3319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  <w:r w:rsidRPr="00F73194">
        <w:rPr>
          <w:rFonts w:ascii="Times New Roman" w:hAnsi="Times New Roman" w:cs="Times New Roman"/>
          <w:b/>
          <w:noProof/>
          <w:color w:val="FF0000"/>
          <w:lang w:val="en-US" w:eastAsia="en-US"/>
        </w:rPr>
        <w:drawing>
          <wp:inline distT="0" distB="0" distL="0" distR="0" wp14:anchorId="0CF6C68D" wp14:editId="564DF8CA">
            <wp:extent cx="4343400" cy="2960043"/>
            <wp:effectExtent l="0" t="0" r="0" b="0"/>
            <wp:docPr id="17" name="그림 16" descr="흑백, 블랙, 모노크롬, 흑백 사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187538-F3DD-312A-9C76-DC4E0FACC9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 descr="흑백, 블랙, 모노크롬, 흑백 사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4187538-F3DD-312A-9C76-DC4E0FACC9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85645" cy="298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14A66" w14:textId="6480FB59" w:rsidR="00F73194" w:rsidRDefault="00F73194" w:rsidP="002F3319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noProof/>
          <w:color w:val="FF0000"/>
          <w:lang w:val="en-US"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4FE19950" wp14:editId="5EBF44F0">
            <wp:simplePos x="0" y="0"/>
            <wp:positionH relativeFrom="column">
              <wp:posOffset>425450</wp:posOffset>
            </wp:positionH>
            <wp:positionV relativeFrom="paragraph">
              <wp:posOffset>3212465</wp:posOffset>
            </wp:positionV>
            <wp:extent cx="3479800" cy="2028825"/>
            <wp:effectExtent l="0" t="0" r="6350" b="9525"/>
            <wp:wrapSquare wrapText="bothSides"/>
            <wp:docPr id="1020186539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028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color w:val="FF0000"/>
          <w:lang w:val="en-US" w:eastAsia="en-US"/>
        </w:rPr>
        <w:drawing>
          <wp:inline distT="0" distB="0" distL="0" distR="0" wp14:anchorId="7A49416E" wp14:editId="5515EB99">
            <wp:extent cx="4578350" cy="3037391"/>
            <wp:effectExtent l="0" t="0" r="0" b="0"/>
            <wp:docPr id="150865014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332" cy="3044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F7AF0" w14:textId="74B1CFE2" w:rsidR="00F73194" w:rsidRPr="00F73194" w:rsidRDefault="00F73194" w:rsidP="002F3319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</w:p>
    <w:sectPr w:rsidR="00F73194" w:rsidRPr="00F73194" w:rsidSect="00E650F1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5B12B" w14:textId="77777777" w:rsidR="00B9351C" w:rsidRDefault="00B9351C" w:rsidP="002349F1">
      <w:r>
        <w:separator/>
      </w:r>
    </w:p>
  </w:endnote>
  <w:endnote w:type="continuationSeparator" w:id="0">
    <w:p w14:paraId="369A9429" w14:textId="77777777" w:rsidR="00B9351C" w:rsidRDefault="00B9351C" w:rsidP="00234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580734" w14:textId="77777777" w:rsidR="00B9351C" w:rsidRDefault="00B9351C" w:rsidP="002349F1">
      <w:r>
        <w:separator/>
      </w:r>
    </w:p>
  </w:footnote>
  <w:footnote w:type="continuationSeparator" w:id="0">
    <w:p w14:paraId="4CAE341E" w14:textId="77777777" w:rsidR="00B9351C" w:rsidRDefault="00B9351C" w:rsidP="002349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44A7D"/>
    <w:multiLevelType w:val="hybridMultilevel"/>
    <w:tmpl w:val="FE9A0946"/>
    <w:lvl w:ilvl="0" w:tplc="8B6AEF0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649C1ECA" w:tentative="1">
      <w:start w:val="1"/>
      <w:numFmt w:val="upperLetter"/>
      <w:lvlText w:val="%2."/>
      <w:lvlJc w:val="left"/>
      <w:pPr>
        <w:ind w:left="1200" w:hanging="400"/>
      </w:pPr>
    </w:lvl>
    <w:lvl w:ilvl="2" w:tplc="9D622F08" w:tentative="1">
      <w:start w:val="1"/>
      <w:numFmt w:val="lowerRoman"/>
      <w:lvlText w:val="%3."/>
      <w:lvlJc w:val="right"/>
      <w:pPr>
        <w:ind w:left="1600" w:hanging="400"/>
      </w:pPr>
    </w:lvl>
    <w:lvl w:ilvl="3" w:tplc="BC081AD2" w:tentative="1">
      <w:start w:val="1"/>
      <w:numFmt w:val="decimal"/>
      <w:lvlText w:val="%4."/>
      <w:lvlJc w:val="left"/>
      <w:pPr>
        <w:ind w:left="2000" w:hanging="400"/>
      </w:pPr>
    </w:lvl>
    <w:lvl w:ilvl="4" w:tplc="404CFE14" w:tentative="1">
      <w:start w:val="1"/>
      <w:numFmt w:val="upperLetter"/>
      <w:lvlText w:val="%5."/>
      <w:lvlJc w:val="left"/>
      <w:pPr>
        <w:ind w:left="2400" w:hanging="400"/>
      </w:pPr>
    </w:lvl>
    <w:lvl w:ilvl="5" w:tplc="D7CA0B84" w:tentative="1">
      <w:start w:val="1"/>
      <w:numFmt w:val="lowerRoman"/>
      <w:lvlText w:val="%6."/>
      <w:lvlJc w:val="right"/>
      <w:pPr>
        <w:ind w:left="2800" w:hanging="400"/>
      </w:pPr>
    </w:lvl>
    <w:lvl w:ilvl="6" w:tplc="29A4BE0A" w:tentative="1">
      <w:start w:val="1"/>
      <w:numFmt w:val="decimal"/>
      <w:lvlText w:val="%7."/>
      <w:lvlJc w:val="left"/>
      <w:pPr>
        <w:ind w:left="3200" w:hanging="400"/>
      </w:pPr>
    </w:lvl>
    <w:lvl w:ilvl="7" w:tplc="2FBA67B6" w:tentative="1">
      <w:start w:val="1"/>
      <w:numFmt w:val="upperLetter"/>
      <w:lvlText w:val="%8."/>
      <w:lvlJc w:val="left"/>
      <w:pPr>
        <w:ind w:left="3600" w:hanging="400"/>
      </w:pPr>
    </w:lvl>
    <w:lvl w:ilvl="8" w:tplc="14A8C68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DC149E"/>
    <w:multiLevelType w:val="hybridMultilevel"/>
    <w:tmpl w:val="25D4BB22"/>
    <w:lvl w:ilvl="0" w:tplc="D0501678">
      <w:start w:val="1"/>
      <w:numFmt w:val="decimal"/>
      <w:lvlText w:val="%1."/>
      <w:lvlJc w:val="left"/>
      <w:pPr>
        <w:ind w:left="800" w:hanging="400"/>
      </w:pPr>
    </w:lvl>
    <w:lvl w:ilvl="1" w:tplc="656EB8AC" w:tentative="1">
      <w:start w:val="1"/>
      <w:numFmt w:val="upperLetter"/>
      <w:lvlText w:val="%2."/>
      <w:lvlJc w:val="left"/>
      <w:pPr>
        <w:ind w:left="1200" w:hanging="400"/>
      </w:pPr>
    </w:lvl>
    <w:lvl w:ilvl="2" w:tplc="1AE05268" w:tentative="1">
      <w:start w:val="1"/>
      <w:numFmt w:val="lowerRoman"/>
      <w:lvlText w:val="%3."/>
      <w:lvlJc w:val="right"/>
      <w:pPr>
        <w:ind w:left="1600" w:hanging="400"/>
      </w:pPr>
    </w:lvl>
    <w:lvl w:ilvl="3" w:tplc="C786FCF6" w:tentative="1">
      <w:start w:val="1"/>
      <w:numFmt w:val="decimal"/>
      <w:lvlText w:val="%4."/>
      <w:lvlJc w:val="left"/>
      <w:pPr>
        <w:ind w:left="2000" w:hanging="400"/>
      </w:pPr>
    </w:lvl>
    <w:lvl w:ilvl="4" w:tplc="0E227036" w:tentative="1">
      <w:start w:val="1"/>
      <w:numFmt w:val="upperLetter"/>
      <w:lvlText w:val="%5."/>
      <w:lvlJc w:val="left"/>
      <w:pPr>
        <w:ind w:left="2400" w:hanging="400"/>
      </w:pPr>
    </w:lvl>
    <w:lvl w:ilvl="5" w:tplc="240C6CF8" w:tentative="1">
      <w:start w:val="1"/>
      <w:numFmt w:val="lowerRoman"/>
      <w:lvlText w:val="%6."/>
      <w:lvlJc w:val="right"/>
      <w:pPr>
        <w:ind w:left="2800" w:hanging="400"/>
      </w:pPr>
    </w:lvl>
    <w:lvl w:ilvl="6" w:tplc="C70E099E" w:tentative="1">
      <w:start w:val="1"/>
      <w:numFmt w:val="decimal"/>
      <w:lvlText w:val="%7."/>
      <w:lvlJc w:val="left"/>
      <w:pPr>
        <w:ind w:left="3200" w:hanging="400"/>
      </w:pPr>
    </w:lvl>
    <w:lvl w:ilvl="7" w:tplc="5BF675A0" w:tentative="1">
      <w:start w:val="1"/>
      <w:numFmt w:val="upperLetter"/>
      <w:lvlText w:val="%8."/>
      <w:lvlJc w:val="left"/>
      <w:pPr>
        <w:ind w:left="3600" w:hanging="400"/>
      </w:pPr>
    </w:lvl>
    <w:lvl w:ilvl="8" w:tplc="E9B08F5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AD813C8"/>
    <w:multiLevelType w:val="hybridMultilevel"/>
    <w:tmpl w:val="564ABF24"/>
    <w:lvl w:ilvl="0" w:tplc="5246AE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3CE2FFC" w:tentative="1">
      <w:start w:val="1"/>
      <w:numFmt w:val="upperLetter"/>
      <w:lvlText w:val="%2."/>
      <w:lvlJc w:val="left"/>
      <w:pPr>
        <w:ind w:left="1200" w:hanging="400"/>
      </w:pPr>
    </w:lvl>
    <w:lvl w:ilvl="2" w:tplc="387EAFB8" w:tentative="1">
      <w:start w:val="1"/>
      <w:numFmt w:val="lowerRoman"/>
      <w:lvlText w:val="%3."/>
      <w:lvlJc w:val="right"/>
      <w:pPr>
        <w:ind w:left="1600" w:hanging="400"/>
      </w:pPr>
    </w:lvl>
    <w:lvl w:ilvl="3" w:tplc="D9D2E8D6" w:tentative="1">
      <w:start w:val="1"/>
      <w:numFmt w:val="decimal"/>
      <w:lvlText w:val="%4."/>
      <w:lvlJc w:val="left"/>
      <w:pPr>
        <w:ind w:left="2000" w:hanging="400"/>
      </w:pPr>
    </w:lvl>
    <w:lvl w:ilvl="4" w:tplc="0A248524" w:tentative="1">
      <w:start w:val="1"/>
      <w:numFmt w:val="upperLetter"/>
      <w:lvlText w:val="%5."/>
      <w:lvlJc w:val="left"/>
      <w:pPr>
        <w:ind w:left="2400" w:hanging="400"/>
      </w:pPr>
    </w:lvl>
    <w:lvl w:ilvl="5" w:tplc="4D1EEA8C" w:tentative="1">
      <w:start w:val="1"/>
      <w:numFmt w:val="lowerRoman"/>
      <w:lvlText w:val="%6."/>
      <w:lvlJc w:val="right"/>
      <w:pPr>
        <w:ind w:left="2800" w:hanging="400"/>
      </w:pPr>
    </w:lvl>
    <w:lvl w:ilvl="6" w:tplc="91004594" w:tentative="1">
      <w:start w:val="1"/>
      <w:numFmt w:val="decimal"/>
      <w:lvlText w:val="%7."/>
      <w:lvlJc w:val="left"/>
      <w:pPr>
        <w:ind w:left="3200" w:hanging="400"/>
      </w:pPr>
    </w:lvl>
    <w:lvl w:ilvl="7" w:tplc="98B0FED4" w:tentative="1">
      <w:start w:val="1"/>
      <w:numFmt w:val="upperLetter"/>
      <w:lvlText w:val="%8."/>
      <w:lvlJc w:val="left"/>
      <w:pPr>
        <w:ind w:left="3600" w:hanging="400"/>
      </w:pPr>
    </w:lvl>
    <w:lvl w:ilvl="8" w:tplc="B07C092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A928A0"/>
    <w:multiLevelType w:val="hybridMultilevel"/>
    <w:tmpl w:val="2C7E67FA"/>
    <w:lvl w:ilvl="0" w:tplc="68FC2B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4843CAC" w:tentative="1">
      <w:start w:val="1"/>
      <w:numFmt w:val="upperLetter"/>
      <w:lvlText w:val="%2."/>
      <w:lvlJc w:val="left"/>
      <w:pPr>
        <w:ind w:left="1200" w:hanging="400"/>
      </w:pPr>
    </w:lvl>
    <w:lvl w:ilvl="2" w:tplc="FFD074DE" w:tentative="1">
      <w:start w:val="1"/>
      <w:numFmt w:val="lowerRoman"/>
      <w:lvlText w:val="%3."/>
      <w:lvlJc w:val="right"/>
      <w:pPr>
        <w:ind w:left="1600" w:hanging="400"/>
      </w:pPr>
    </w:lvl>
    <w:lvl w:ilvl="3" w:tplc="00C85804" w:tentative="1">
      <w:start w:val="1"/>
      <w:numFmt w:val="decimal"/>
      <w:lvlText w:val="%4."/>
      <w:lvlJc w:val="left"/>
      <w:pPr>
        <w:ind w:left="2000" w:hanging="400"/>
      </w:pPr>
    </w:lvl>
    <w:lvl w:ilvl="4" w:tplc="0C405FEA" w:tentative="1">
      <w:start w:val="1"/>
      <w:numFmt w:val="upperLetter"/>
      <w:lvlText w:val="%5."/>
      <w:lvlJc w:val="left"/>
      <w:pPr>
        <w:ind w:left="2400" w:hanging="400"/>
      </w:pPr>
    </w:lvl>
    <w:lvl w:ilvl="5" w:tplc="F1981070" w:tentative="1">
      <w:start w:val="1"/>
      <w:numFmt w:val="lowerRoman"/>
      <w:lvlText w:val="%6."/>
      <w:lvlJc w:val="right"/>
      <w:pPr>
        <w:ind w:left="2800" w:hanging="400"/>
      </w:pPr>
    </w:lvl>
    <w:lvl w:ilvl="6" w:tplc="1504BD0A" w:tentative="1">
      <w:start w:val="1"/>
      <w:numFmt w:val="decimal"/>
      <w:lvlText w:val="%7."/>
      <w:lvlJc w:val="left"/>
      <w:pPr>
        <w:ind w:left="3200" w:hanging="400"/>
      </w:pPr>
    </w:lvl>
    <w:lvl w:ilvl="7" w:tplc="A55662FC" w:tentative="1">
      <w:start w:val="1"/>
      <w:numFmt w:val="upperLetter"/>
      <w:lvlText w:val="%8."/>
      <w:lvlJc w:val="left"/>
      <w:pPr>
        <w:ind w:left="3600" w:hanging="400"/>
      </w:pPr>
    </w:lvl>
    <w:lvl w:ilvl="8" w:tplc="BDC6CFD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0B69A8"/>
    <w:multiLevelType w:val="hybridMultilevel"/>
    <w:tmpl w:val="8F4CF5D2"/>
    <w:lvl w:ilvl="0" w:tplc="96D6160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A5A074B6" w:tentative="1">
      <w:start w:val="1"/>
      <w:numFmt w:val="upperLetter"/>
      <w:lvlText w:val="%2."/>
      <w:lvlJc w:val="left"/>
      <w:pPr>
        <w:ind w:left="1200" w:hanging="400"/>
      </w:pPr>
    </w:lvl>
    <w:lvl w:ilvl="2" w:tplc="ED7E8838" w:tentative="1">
      <w:start w:val="1"/>
      <w:numFmt w:val="lowerRoman"/>
      <w:lvlText w:val="%3."/>
      <w:lvlJc w:val="right"/>
      <w:pPr>
        <w:ind w:left="1600" w:hanging="400"/>
      </w:pPr>
    </w:lvl>
    <w:lvl w:ilvl="3" w:tplc="3866125C" w:tentative="1">
      <w:start w:val="1"/>
      <w:numFmt w:val="decimal"/>
      <w:lvlText w:val="%4."/>
      <w:lvlJc w:val="left"/>
      <w:pPr>
        <w:ind w:left="2000" w:hanging="400"/>
      </w:pPr>
    </w:lvl>
    <w:lvl w:ilvl="4" w:tplc="DAA21446" w:tentative="1">
      <w:start w:val="1"/>
      <w:numFmt w:val="upperLetter"/>
      <w:lvlText w:val="%5."/>
      <w:lvlJc w:val="left"/>
      <w:pPr>
        <w:ind w:left="2400" w:hanging="400"/>
      </w:pPr>
    </w:lvl>
    <w:lvl w:ilvl="5" w:tplc="0E900992" w:tentative="1">
      <w:start w:val="1"/>
      <w:numFmt w:val="lowerRoman"/>
      <w:lvlText w:val="%6."/>
      <w:lvlJc w:val="right"/>
      <w:pPr>
        <w:ind w:left="2800" w:hanging="400"/>
      </w:pPr>
    </w:lvl>
    <w:lvl w:ilvl="6" w:tplc="7EE0D386" w:tentative="1">
      <w:start w:val="1"/>
      <w:numFmt w:val="decimal"/>
      <w:lvlText w:val="%7."/>
      <w:lvlJc w:val="left"/>
      <w:pPr>
        <w:ind w:left="3200" w:hanging="400"/>
      </w:pPr>
    </w:lvl>
    <w:lvl w:ilvl="7" w:tplc="3F68F91A" w:tentative="1">
      <w:start w:val="1"/>
      <w:numFmt w:val="upperLetter"/>
      <w:lvlText w:val="%8."/>
      <w:lvlJc w:val="left"/>
      <w:pPr>
        <w:ind w:left="3600" w:hanging="400"/>
      </w:pPr>
    </w:lvl>
    <w:lvl w:ilvl="8" w:tplc="266E9F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CCE21B3"/>
    <w:multiLevelType w:val="hybridMultilevel"/>
    <w:tmpl w:val="11CE5300"/>
    <w:lvl w:ilvl="0" w:tplc="0ED8DDE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1868F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C6E8A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E4FC3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6839D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EA4D7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FAC9C4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00B1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8C6A3A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854166"/>
    <w:multiLevelType w:val="hybridMultilevel"/>
    <w:tmpl w:val="8F4CF5D2"/>
    <w:lvl w:ilvl="0" w:tplc="667060B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E708BB74" w:tentative="1">
      <w:start w:val="1"/>
      <w:numFmt w:val="upperLetter"/>
      <w:lvlText w:val="%2."/>
      <w:lvlJc w:val="left"/>
      <w:pPr>
        <w:ind w:left="1200" w:hanging="400"/>
      </w:pPr>
    </w:lvl>
    <w:lvl w:ilvl="2" w:tplc="CE46F1F4" w:tentative="1">
      <w:start w:val="1"/>
      <w:numFmt w:val="lowerRoman"/>
      <w:lvlText w:val="%3."/>
      <w:lvlJc w:val="right"/>
      <w:pPr>
        <w:ind w:left="1600" w:hanging="400"/>
      </w:pPr>
    </w:lvl>
    <w:lvl w:ilvl="3" w:tplc="B4BC1ED0" w:tentative="1">
      <w:start w:val="1"/>
      <w:numFmt w:val="decimal"/>
      <w:lvlText w:val="%4."/>
      <w:lvlJc w:val="left"/>
      <w:pPr>
        <w:ind w:left="2000" w:hanging="400"/>
      </w:pPr>
    </w:lvl>
    <w:lvl w:ilvl="4" w:tplc="8C1EDC7A" w:tentative="1">
      <w:start w:val="1"/>
      <w:numFmt w:val="upperLetter"/>
      <w:lvlText w:val="%5."/>
      <w:lvlJc w:val="left"/>
      <w:pPr>
        <w:ind w:left="2400" w:hanging="400"/>
      </w:pPr>
    </w:lvl>
    <w:lvl w:ilvl="5" w:tplc="D370FEC0" w:tentative="1">
      <w:start w:val="1"/>
      <w:numFmt w:val="lowerRoman"/>
      <w:lvlText w:val="%6."/>
      <w:lvlJc w:val="right"/>
      <w:pPr>
        <w:ind w:left="2800" w:hanging="400"/>
      </w:pPr>
    </w:lvl>
    <w:lvl w:ilvl="6" w:tplc="9AA664F8" w:tentative="1">
      <w:start w:val="1"/>
      <w:numFmt w:val="decimal"/>
      <w:lvlText w:val="%7."/>
      <w:lvlJc w:val="left"/>
      <w:pPr>
        <w:ind w:left="3200" w:hanging="400"/>
      </w:pPr>
    </w:lvl>
    <w:lvl w:ilvl="7" w:tplc="0068E358" w:tentative="1">
      <w:start w:val="1"/>
      <w:numFmt w:val="upperLetter"/>
      <w:lvlText w:val="%8."/>
      <w:lvlJc w:val="left"/>
      <w:pPr>
        <w:ind w:left="3600" w:hanging="400"/>
      </w:pPr>
    </w:lvl>
    <w:lvl w:ilvl="8" w:tplc="59CAEEA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65A35A3F"/>
    <w:multiLevelType w:val="multilevel"/>
    <w:tmpl w:val="FAC4D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6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202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wa9wxts95dfesxd6vf5t3dstexsaswwxd&quot;&gt;My EndNote Library&lt;record-ids&gt;&lt;item&gt;24&lt;/item&gt;&lt;item&gt;160&lt;/item&gt;&lt;item&gt;161&lt;/item&gt;&lt;item&gt;162&lt;/item&gt;&lt;item&gt;163&lt;/item&gt;&lt;item&gt;165&lt;/item&gt;&lt;item&gt;166&lt;/item&gt;&lt;item&gt;167&lt;/item&gt;&lt;item&gt;168&lt;/item&gt;&lt;item&gt;169&lt;/item&gt;&lt;item&gt;170&lt;/item&gt;&lt;item&gt;171&lt;/item&gt;&lt;item&gt;172&lt;/item&gt;&lt;item&gt;173&lt;/item&gt;&lt;item&gt;175&lt;/item&gt;&lt;item&gt;177&lt;/item&gt;&lt;item&gt;179&lt;/item&gt;&lt;item&gt;180&lt;/item&gt;&lt;item&gt;181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73&lt;/item&gt;&lt;item&gt;27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MachineID" w:val="207|207|197|185|203|197|199|187|197|190|190|197|187|185|197|198|185|"/>
    <w:docVar w:name="Username" w:val="Quality Control Editor"/>
  </w:docVars>
  <w:rsids>
    <w:rsidRoot w:val="00964C69"/>
    <w:rsid w:val="00000733"/>
    <w:rsid w:val="0000149D"/>
    <w:rsid w:val="00002CAF"/>
    <w:rsid w:val="00003D28"/>
    <w:rsid w:val="0000597A"/>
    <w:rsid w:val="00007FF7"/>
    <w:rsid w:val="0001162A"/>
    <w:rsid w:val="00013459"/>
    <w:rsid w:val="00014869"/>
    <w:rsid w:val="00025636"/>
    <w:rsid w:val="0002712E"/>
    <w:rsid w:val="00027250"/>
    <w:rsid w:val="000352B6"/>
    <w:rsid w:val="000362A3"/>
    <w:rsid w:val="00036D0D"/>
    <w:rsid w:val="000401A7"/>
    <w:rsid w:val="00040B2A"/>
    <w:rsid w:val="00043372"/>
    <w:rsid w:val="000437F9"/>
    <w:rsid w:val="00046EED"/>
    <w:rsid w:val="000517B8"/>
    <w:rsid w:val="0005306D"/>
    <w:rsid w:val="00053CB9"/>
    <w:rsid w:val="0005458D"/>
    <w:rsid w:val="00055C84"/>
    <w:rsid w:val="00057934"/>
    <w:rsid w:val="00060709"/>
    <w:rsid w:val="00061FE2"/>
    <w:rsid w:val="00074159"/>
    <w:rsid w:val="00074389"/>
    <w:rsid w:val="000756CB"/>
    <w:rsid w:val="00077C6A"/>
    <w:rsid w:val="0008487F"/>
    <w:rsid w:val="0008605A"/>
    <w:rsid w:val="000921D3"/>
    <w:rsid w:val="00092A59"/>
    <w:rsid w:val="00093158"/>
    <w:rsid w:val="00095D75"/>
    <w:rsid w:val="00097A23"/>
    <w:rsid w:val="00097CED"/>
    <w:rsid w:val="000A1B70"/>
    <w:rsid w:val="000A2BCA"/>
    <w:rsid w:val="000A3C04"/>
    <w:rsid w:val="000A6222"/>
    <w:rsid w:val="000B0ED3"/>
    <w:rsid w:val="000B3B48"/>
    <w:rsid w:val="000B3E4B"/>
    <w:rsid w:val="000B57BC"/>
    <w:rsid w:val="000B70A7"/>
    <w:rsid w:val="000C0607"/>
    <w:rsid w:val="000C0924"/>
    <w:rsid w:val="000C0AE6"/>
    <w:rsid w:val="000C53ED"/>
    <w:rsid w:val="000C5C1B"/>
    <w:rsid w:val="000D16DA"/>
    <w:rsid w:val="000D32AD"/>
    <w:rsid w:val="000D72BD"/>
    <w:rsid w:val="000D7FB4"/>
    <w:rsid w:val="000E09D1"/>
    <w:rsid w:val="000E2013"/>
    <w:rsid w:val="000E420B"/>
    <w:rsid w:val="000E7D6E"/>
    <w:rsid w:val="000E7E6C"/>
    <w:rsid w:val="000E7EE5"/>
    <w:rsid w:val="000F2A0C"/>
    <w:rsid w:val="000F4CB8"/>
    <w:rsid w:val="000F636B"/>
    <w:rsid w:val="001032A5"/>
    <w:rsid w:val="00105049"/>
    <w:rsid w:val="00111C16"/>
    <w:rsid w:val="00114B2B"/>
    <w:rsid w:val="00117B8A"/>
    <w:rsid w:val="00120066"/>
    <w:rsid w:val="0012045C"/>
    <w:rsid w:val="001205C9"/>
    <w:rsid w:val="00123BA7"/>
    <w:rsid w:val="00123D4D"/>
    <w:rsid w:val="001279B4"/>
    <w:rsid w:val="00135072"/>
    <w:rsid w:val="001375BF"/>
    <w:rsid w:val="00142C75"/>
    <w:rsid w:val="00143F4E"/>
    <w:rsid w:val="00145F6D"/>
    <w:rsid w:val="001525DC"/>
    <w:rsid w:val="001536AD"/>
    <w:rsid w:val="001539E6"/>
    <w:rsid w:val="001571CA"/>
    <w:rsid w:val="00161BA9"/>
    <w:rsid w:val="00163B2E"/>
    <w:rsid w:val="001660C9"/>
    <w:rsid w:val="00167978"/>
    <w:rsid w:val="00170715"/>
    <w:rsid w:val="001728B1"/>
    <w:rsid w:val="0017430F"/>
    <w:rsid w:val="001762A2"/>
    <w:rsid w:val="00176DB8"/>
    <w:rsid w:val="00176FCD"/>
    <w:rsid w:val="00187395"/>
    <w:rsid w:val="00187D8D"/>
    <w:rsid w:val="00190250"/>
    <w:rsid w:val="001947E3"/>
    <w:rsid w:val="00196A0A"/>
    <w:rsid w:val="001A1CB3"/>
    <w:rsid w:val="001A5B2C"/>
    <w:rsid w:val="001A7385"/>
    <w:rsid w:val="001A77AF"/>
    <w:rsid w:val="001B101B"/>
    <w:rsid w:val="001B569F"/>
    <w:rsid w:val="001C62F6"/>
    <w:rsid w:val="001C6733"/>
    <w:rsid w:val="001C721D"/>
    <w:rsid w:val="001D0D3B"/>
    <w:rsid w:val="001D5106"/>
    <w:rsid w:val="001D5925"/>
    <w:rsid w:val="001E057E"/>
    <w:rsid w:val="001E2D0A"/>
    <w:rsid w:val="001E6166"/>
    <w:rsid w:val="001E6960"/>
    <w:rsid w:val="001E6E89"/>
    <w:rsid w:val="001F019B"/>
    <w:rsid w:val="001F334F"/>
    <w:rsid w:val="001F341B"/>
    <w:rsid w:val="001F7F34"/>
    <w:rsid w:val="0020618B"/>
    <w:rsid w:val="00206ED0"/>
    <w:rsid w:val="00211544"/>
    <w:rsid w:val="00212154"/>
    <w:rsid w:val="00212224"/>
    <w:rsid w:val="0021312F"/>
    <w:rsid w:val="00216F56"/>
    <w:rsid w:val="0022098C"/>
    <w:rsid w:val="00222198"/>
    <w:rsid w:val="00223E33"/>
    <w:rsid w:val="00224375"/>
    <w:rsid w:val="00225237"/>
    <w:rsid w:val="00226933"/>
    <w:rsid w:val="0023276F"/>
    <w:rsid w:val="002341C4"/>
    <w:rsid w:val="002349F1"/>
    <w:rsid w:val="002351F1"/>
    <w:rsid w:val="00250179"/>
    <w:rsid w:val="00251F1A"/>
    <w:rsid w:val="0025555B"/>
    <w:rsid w:val="0025718F"/>
    <w:rsid w:val="0025720E"/>
    <w:rsid w:val="002600F9"/>
    <w:rsid w:val="00261E0C"/>
    <w:rsid w:val="00271077"/>
    <w:rsid w:val="002718B2"/>
    <w:rsid w:val="00271CA1"/>
    <w:rsid w:val="002742DB"/>
    <w:rsid w:val="0027716B"/>
    <w:rsid w:val="002774D3"/>
    <w:rsid w:val="00277C54"/>
    <w:rsid w:val="00286073"/>
    <w:rsid w:val="00293E4F"/>
    <w:rsid w:val="0029724E"/>
    <w:rsid w:val="002A4F0C"/>
    <w:rsid w:val="002A67C9"/>
    <w:rsid w:val="002A6814"/>
    <w:rsid w:val="002B298A"/>
    <w:rsid w:val="002B509D"/>
    <w:rsid w:val="002B6CA4"/>
    <w:rsid w:val="002B6E82"/>
    <w:rsid w:val="002B7B83"/>
    <w:rsid w:val="002B7CB6"/>
    <w:rsid w:val="002C4BC8"/>
    <w:rsid w:val="002C4F4F"/>
    <w:rsid w:val="002C524B"/>
    <w:rsid w:val="002C5E28"/>
    <w:rsid w:val="002D3E80"/>
    <w:rsid w:val="002D4D89"/>
    <w:rsid w:val="002E1C13"/>
    <w:rsid w:val="002E1DAE"/>
    <w:rsid w:val="002E407E"/>
    <w:rsid w:val="002E552E"/>
    <w:rsid w:val="002E66EC"/>
    <w:rsid w:val="002E7778"/>
    <w:rsid w:val="002F0144"/>
    <w:rsid w:val="002F2326"/>
    <w:rsid w:val="002F3319"/>
    <w:rsid w:val="002F39CE"/>
    <w:rsid w:val="002F3EF1"/>
    <w:rsid w:val="002F541F"/>
    <w:rsid w:val="003103B3"/>
    <w:rsid w:val="003118E6"/>
    <w:rsid w:val="0031210F"/>
    <w:rsid w:val="0031221F"/>
    <w:rsid w:val="003201C0"/>
    <w:rsid w:val="003215CE"/>
    <w:rsid w:val="0032591A"/>
    <w:rsid w:val="003263B9"/>
    <w:rsid w:val="00326423"/>
    <w:rsid w:val="00326E33"/>
    <w:rsid w:val="003274AC"/>
    <w:rsid w:val="0033267D"/>
    <w:rsid w:val="00336310"/>
    <w:rsid w:val="003403A3"/>
    <w:rsid w:val="00343B03"/>
    <w:rsid w:val="0034427B"/>
    <w:rsid w:val="0034445C"/>
    <w:rsid w:val="003454F0"/>
    <w:rsid w:val="00345B0A"/>
    <w:rsid w:val="003474CC"/>
    <w:rsid w:val="00352893"/>
    <w:rsid w:val="003534E7"/>
    <w:rsid w:val="003547AF"/>
    <w:rsid w:val="00356CF4"/>
    <w:rsid w:val="00357CC0"/>
    <w:rsid w:val="00361090"/>
    <w:rsid w:val="00362B10"/>
    <w:rsid w:val="00363625"/>
    <w:rsid w:val="00364666"/>
    <w:rsid w:val="00365723"/>
    <w:rsid w:val="00370600"/>
    <w:rsid w:val="00370740"/>
    <w:rsid w:val="00370C3A"/>
    <w:rsid w:val="00380549"/>
    <w:rsid w:val="00383325"/>
    <w:rsid w:val="003839DE"/>
    <w:rsid w:val="00384525"/>
    <w:rsid w:val="0039223A"/>
    <w:rsid w:val="00395C03"/>
    <w:rsid w:val="00395D97"/>
    <w:rsid w:val="0039793C"/>
    <w:rsid w:val="003A371C"/>
    <w:rsid w:val="003A494F"/>
    <w:rsid w:val="003A4D38"/>
    <w:rsid w:val="003B3249"/>
    <w:rsid w:val="003B437B"/>
    <w:rsid w:val="003B5350"/>
    <w:rsid w:val="003B773E"/>
    <w:rsid w:val="003C0A86"/>
    <w:rsid w:val="003C0E6D"/>
    <w:rsid w:val="003C10CE"/>
    <w:rsid w:val="003C277B"/>
    <w:rsid w:val="003C3FEA"/>
    <w:rsid w:val="003D1791"/>
    <w:rsid w:val="003D1820"/>
    <w:rsid w:val="003D24A2"/>
    <w:rsid w:val="003D3452"/>
    <w:rsid w:val="003D391C"/>
    <w:rsid w:val="003D4F0C"/>
    <w:rsid w:val="003D7E19"/>
    <w:rsid w:val="003E2751"/>
    <w:rsid w:val="003E6563"/>
    <w:rsid w:val="003E65DD"/>
    <w:rsid w:val="003F314D"/>
    <w:rsid w:val="003F6EA4"/>
    <w:rsid w:val="00405754"/>
    <w:rsid w:val="004154C9"/>
    <w:rsid w:val="00416630"/>
    <w:rsid w:val="00427867"/>
    <w:rsid w:val="00431135"/>
    <w:rsid w:val="00436B09"/>
    <w:rsid w:val="0044037F"/>
    <w:rsid w:val="004403CA"/>
    <w:rsid w:val="0044174A"/>
    <w:rsid w:val="00441AAE"/>
    <w:rsid w:val="004427B7"/>
    <w:rsid w:val="00444084"/>
    <w:rsid w:val="004464AC"/>
    <w:rsid w:val="004467C2"/>
    <w:rsid w:val="00456FCD"/>
    <w:rsid w:val="004705BB"/>
    <w:rsid w:val="00470842"/>
    <w:rsid w:val="0047106B"/>
    <w:rsid w:val="004711CE"/>
    <w:rsid w:val="00477043"/>
    <w:rsid w:val="00477D45"/>
    <w:rsid w:val="00480F4F"/>
    <w:rsid w:val="004835EA"/>
    <w:rsid w:val="004927EA"/>
    <w:rsid w:val="004941DB"/>
    <w:rsid w:val="00494FD2"/>
    <w:rsid w:val="00495A9E"/>
    <w:rsid w:val="00495C65"/>
    <w:rsid w:val="004A3490"/>
    <w:rsid w:val="004A44EE"/>
    <w:rsid w:val="004A5839"/>
    <w:rsid w:val="004A75E3"/>
    <w:rsid w:val="004B26D4"/>
    <w:rsid w:val="004B2AE9"/>
    <w:rsid w:val="004C4C3D"/>
    <w:rsid w:val="004C5C69"/>
    <w:rsid w:val="004C7E2D"/>
    <w:rsid w:val="004D0B80"/>
    <w:rsid w:val="004D1548"/>
    <w:rsid w:val="004D191E"/>
    <w:rsid w:val="004D223F"/>
    <w:rsid w:val="004D2A45"/>
    <w:rsid w:val="004D42A7"/>
    <w:rsid w:val="004E07AF"/>
    <w:rsid w:val="004E2632"/>
    <w:rsid w:val="004E74DB"/>
    <w:rsid w:val="004F0668"/>
    <w:rsid w:val="004F1C47"/>
    <w:rsid w:val="004F3317"/>
    <w:rsid w:val="00501F1B"/>
    <w:rsid w:val="00502187"/>
    <w:rsid w:val="00503650"/>
    <w:rsid w:val="005039FB"/>
    <w:rsid w:val="005059B1"/>
    <w:rsid w:val="00505F73"/>
    <w:rsid w:val="0050692A"/>
    <w:rsid w:val="005075B0"/>
    <w:rsid w:val="00507F2E"/>
    <w:rsid w:val="00516B16"/>
    <w:rsid w:val="00520E4E"/>
    <w:rsid w:val="005212B7"/>
    <w:rsid w:val="0052230C"/>
    <w:rsid w:val="005244C9"/>
    <w:rsid w:val="00524946"/>
    <w:rsid w:val="00525229"/>
    <w:rsid w:val="005315A1"/>
    <w:rsid w:val="00531F04"/>
    <w:rsid w:val="005349D6"/>
    <w:rsid w:val="00537B89"/>
    <w:rsid w:val="00540344"/>
    <w:rsid w:val="00540BA3"/>
    <w:rsid w:val="00540CF9"/>
    <w:rsid w:val="005424C7"/>
    <w:rsid w:val="00546555"/>
    <w:rsid w:val="00546B73"/>
    <w:rsid w:val="00546C4C"/>
    <w:rsid w:val="00550D58"/>
    <w:rsid w:val="005516DB"/>
    <w:rsid w:val="00552BCD"/>
    <w:rsid w:val="005565A7"/>
    <w:rsid w:val="0055767B"/>
    <w:rsid w:val="00557B85"/>
    <w:rsid w:val="00560B99"/>
    <w:rsid w:val="00561553"/>
    <w:rsid w:val="00561EB0"/>
    <w:rsid w:val="005638A8"/>
    <w:rsid w:val="00566C2C"/>
    <w:rsid w:val="005719C0"/>
    <w:rsid w:val="005720DD"/>
    <w:rsid w:val="0057771C"/>
    <w:rsid w:val="00581344"/>
    <w:rsid w:val="00583C01"/>
    <w:rsid w:val="00584DF5"/>
    <w:rsid w:val="00585DC7"/>
    <w:rsid w:val="00590395"/>
    <w:rsid w:val="0059144A"/>
    <w:rsid w:val="00597812"/>
    <w:rsid w:val="005A483F"/>
    <w:rsid w:val="005A650B"/>
    <w:rsid w:val="005A776F"/>
    <w:rsid w:val="005B4CDE"/>
    <w:rsid w:val="005B4DAD"/>
    <w:rsid w:val="005B781D"/>
    <w:rsid w:val="005C5773"/>
    <w:rsid w:val="005D2A6F"/>
    <w:rsid w:val="005D2F23"/>
    <w:rsid w:val="005D33B5"/>
    <w:rsid w:val="005D3C59"/>
    <w:rsid w:val="005D4A07"/>
    <w:rsid w:val="005D68CC"/>
    <w:rsid w:val="005D69C4"/>
    <w:rsid w:val="005E6BE0"/>
    <w:rsid w:val="005F044D"/>
    <w:rsid w:val="005F5282"/>
    <w:rsid w:val="006027F7"/>
    <w:rsid w:val="00602D74"/>
    <w:rsid w:val="00603137"/>
    <w:rsid w:val="00611616"/>
    <w:rsid w:val="00612473"/>
    <w:rsid w:val="00612C67"/>
    <w:rsid w:val="0061384D"/>
    <w:rsid w:val="00614A03"/>
    <w:rsid w:val="00620495"/>
    <w:rsid w:val="006225C5"/>
    <w:rsid w:val="0063210D"/>
    <w:rsid w:val="006342B2"/>
    <w:rsid w:val="00635304"/>
    <w:rsid w:val="0063631C"/>
    <w:rsid w:val="00637749"/>
    <w:rsid w:val="006431E4"/>
    <w:rsid w:val="00645281"/>
    <w:rsid w:val="00646DE7"/>
    <w:rsid w:val="00646E4B"/>
    <w:rsid w:val="006515ED"/>
    <w:rsid w:val="0065183B"/>
    <w:rsid w:val="0065250C"/>
    <w:rsid w:val="00657A91"/>
    <w:rsid w:val="00660563"/>
    <w:rsid w:val="00663017"/>
    <w:rsid w:val="00665C21"/>
    <w:rsid w:val="00667623"/>
    <w:rsid w:val="00667ED7"/>
    <w:rsid w:val="00675AC5"/>
    <w:rsid w:val="006762B3"/>
    <w:rsid w:val="006877C2"/>
    <w:rsid w:val="00687CF1"/>
    <w:rsid w:val="00691885"/>
    <w:rsid w:val="00692051"/>
    <w:rsid w:val="00692289"/>
    <w:rsid w:val="00692B12"/>
    <w:rsid w:val="006966A4"/>
    <w:rsid w:val="00696EF6"/>
    <w:rsid w:val="006A1A45"/>
    <w:rsid w:val="006A2025"/>
    <w:rsid w:val="006B1394"/>
    <w:rsid w:val="006B3559"/>
    <w:rsid w:val="006B3850"/>
    <w:rsid w:val="006B3BB6"/>
    <w:rsid w:val="006C1F77"/>
    <w:rsid w:val="006C23A5"/>
    <w:rsid w:val="006C5221"/>
    <w:rsid w:val="006D56A5"/>
    <w:rsid w:val="006E0BDE"/>
    <w:rsid w:val="006E28E3"/>
    <w:rsid w:val="006E4E35"/>
    <w:rsid w:val="006F2859"/>
    <w:rsid w:val="006F2BB7"/>
    <w:rsid w:val="006F312E"/>
    <w:rsid w:val="006F3355"/>
    <w:rsid w:val="006F39F3"/>
    <w:rsid w:val="006F608E"/>
    <w:rsid w:val="006F71C2"/>
    <w:rsid w:val="00711C93"/>
    <w:rsid w:val="007153E9"/>
    <w:rsid w:val="00716F34"/>
    <w:rsid w:val="00717F9D"/>
    <w:rsid w:val="00720188"/>
    <w:rsid w:val="00727107"/>
    <w:rsid w:val="00727A8F"/>
    <w:rsid w:val="007306B7"/>
    <w:rsid w:val="00731938"/>
    <w:rsid w:val="00733C50"/>
    <w:rsid w:val="00733D77"/>
    <w:rsid w:val="00734F58"/>
    <w:rsid w:val="00735CBA"/>
    <w:rsid w:val="00736E76"/>
    <w:rsid w:val="00741A8F"/>
    <w:rsid w:val="0074662D"/>
    <w:rsid w:val="00747DA6"/>
    <w:rsid w:val="0075256C"/>
    <w:rsid w:val="00753CB2"/>
    <w:rsid w:val="0075513D"/>
    <w:rsid w:val="00762DC4"/>
    <w:rsid w:val="0076585C"/>
    <w:rsid w:val="00765B96"/>
    <w:rsid w:val="00765BAB"/>
    <w:rsid w:val="007663BE"/>
    <w:rsid w:val="00773F0D"/>
    <w:rsid w:val="00775710"/>
    <w:rsid w:val="00780752"/>
    <w:rsid w:val="0078299B"/>
    <w:rsid w:val="00782D87"/>
    <w:rsid w:val="0078477D"/>
    <w:rsid w:val="00786223"/>
    <w:rsid w:val="007A1C9E"/>
    <w:rsid w:val="007A34B1"/>
    <w:rsid w:val="007A41F4"/>
    <w:rsid w:val="007B0710"/>
    <w:rsid w:val="007B3C9D"/>
    <w:rsid w:val="007B4397"/>
    <w:rsid w:val="007B77B1"/>
    <w:rsid w:val="007C1147"/>
    <w:rsid w:val="007C3DEE"/>
    <w:rsid w:val="007C5F79"/>
    <w:rsid w:val="007D1EFD"/>
    <w:rsid w:val="007D2FFC"/>
    <w:rsid w:val="007D5C9A"/>
    <w:rsid w:val="007D711D"/>
    <w:rsid w:val="007E169B"/>
    <w:rsid w:val="007E4F12"/>
    <w:rsid w:val="007E65A8"/>
    <w:rsid w:val="007E7091"/>
    <w:rsid w:val="007F1B4E"/>
    <w:rsid w:val="007F3628"/>
    <w:rsid w:val="007F3C5E"/>
    <w:rsid w:val="007F5EF6"/>
    <w:rsid w:val="008007A8"/>
    <w:rsid w:val="0080141E"/>
    <w:rsid w:val="00801E7D"/>
    <w:rsid w:val="00801EAF"/>
    <w:rsid w:val="0080284B"/>
    <w:rsid w:val="00806548"/>
    <w:rsid w:val="00812D41"/>
    <w:rsid w:val="00813D7A"/>
    <w:rsid w:val="00813E92"/>
    <w:rsid w:val="00820BFB"/>
    <w:rsid w:val="008224A1"/>
    <w:rsid w:val="00823C3E"/>
    <w:rsid w:val="0083697D"/>
    <w:rsid w:val="008371C3"/>
    <w:rsid w:val="00837DDB"/>
    <w:rsid w:val="0084092C"/>
    <w:rsid w:val="008419A6"/>
    <w:rsid w:val="008454D6"/>
    <w:rsid w:val="00845A8B"/>
    <w:rsid w:val="00845ED1"/>
    <w:rsid w:val="00852607"/>
    <w:rsid w:val="00852B82"/>
    <w:rsid w:val="00854553"/>
    <w:rsid w:val="00854F34"/>
    <w:rsid w:val="008571A3"/>
    <w:rsid w:val="00872444"/>
    <w:rsid w:val="00875653"/>
    <w:rsid w:val="0087587C"/>
    <w:rsid w:val="00877C0A"/>
    <w:rsid w:val="00883E86"/>
    <w:rsid w:val="0088509F"/>
    <w:rsid w:val="00886AE9"/>
    <w:rsid w:val="00887345"/>
    <w:rsid w:val="008876E4"/>
    <w:rsid w:val="00890076"/>
    <w:rsid w:val="00896BD1"/>
    <w:rsid w:val="008A03DC"/>
    <w:rsid w:val="008A63EB"/>
    <w:rsid w:val="008B0745"/>
    <w:rsid w:val="008B151F"/>
    <w:rsid w:val="008B2445"/>
    <w:rsid w:val="008B4256"/>
    <w:rsid w:val="008B5931"/>
    <w:rsid w:val="008C22CE"/>
    <w:rsid w:val="008C4A6C"/>
    <w:rsid w:val="008C5EB8"/>
    <w:rsid w:val="008D06DA"/>
    <w:rsid w:val="008D2C42"/>
    <w:rsid w:val="008D59EE"/>
    <w:rsid w:val="008D6677"/>
    <w:rsid w:val="008D6A19"/>
    <w:rsid w:val="008D6C0E"/>
    <w:rsid w:val="008E01B2"/>
    <w:rsid w:val="008F0783"/>
    <w:rsid w:val="008F314D"/>
    <w:rsid w:val="008F3EDC"/>
    <w:rsid w:val="008F6CEC"/>
    <w:rsid w:val="00901E33"/>
    <w:rsid w:val="009107F7"/>
    <w:rsid w:val="00913CB9"/>
    <w:rsid w:val="00917E9D"/>
    <w:rsid w:val="00921926"/>
    <w:rsid w:val="00926635"/>
    <w:rsid w:val="009276ED"/>
    <w:rsid w:val="00930595"/>
    <w:rsid w:val="009328FD"/>
    <w:rsid w:val="0094275B"/>
    <w:rsid w:val="00944371"/>
    <w:rsid w:val="00944CD3"/>
    <w:rsid w:val="00946490"/>
    <w:rsid w:val="00946541"/>
    <w:rsid w:val="00946920"/>
    <w:rsid w:val="0095121D"/>
    <w:rsid w:val="00951A77"/>
    <w:rsid w:val="00955892"/>
    <w:rsid w:val="00960062"/>
    <w:rsid w:val="0096024B"/>
    <w:rsid w:val="009607EA"/>
    <w:rsid w:val="00964C69"/>
    <w:rsid w:val="00965769"/>
    <w:rsid w:val="00967303"/>
    <w:rsid w:val="00970C6F"/>
    <w:rsid w:val="00971041"/>
    <w:rsid w:val="009723C3"/>
    <w:rsid w:val="00972C08"/>
    <w:rsid w:val="0097319D"/>
    <w:rsid w:val="009819C9"/>
    <w:rsid w:val="00982AF8"/>
    <w:rsid w:val="00984874"/>
    <w:rsid w:val="009858B8"/>
    <w:rsid w:val="00991937"/>
    <w:rsid w:val="00995FCF"/>
    <w:rsid w:val="009A0B08"/>
    <w:rsid w:val="009A20D2"/>
    <w:rsid w:val="009A4827"/>
    <w:rsid w:val="009A4AB6"/>
    <w:rsid w:val="009A5C1F"/>
    <w:rsid w:val="009A5F05"/>
    <w:rsid w:val="009A64D6"/>
    <w:rsid w:val="009A6A38"/>
    <w:rsid w:val="009A6DE2"/>
    <w:rsid w:val="009B0ABD"/>
    <w:rsid w:val="009B3A34"/>
    <w:rsid w:val="009B579B"/>
    <w:rsid w:val="009B60A3"/>
    <w:rsid w:val="009C1C61"/>
    <w:rsid w:val="009C5C3B"/>
    <w:rsid w:val="009C5DDD"/>
    <w:rsid w:val="009D1B67"/>
    <w:rsid w:val="009D2D70"/>
    <w:rsid w:val="009D2D71"/>
    <w:rsid w:val="009D2F2E"/>
    <w:rsid w:val="009D33EA"/>
    <w:rsid w:val="009D4A20"/>
    <w:rsid w:val="009E2C3E"/>
    <w:rsid w:val="009E6E9A"/>
    <w:rsid w:val="009E789A"/>
    <w:rsid w:val="009F042E"/>
    <w:rsid w:val="009F0B42"/>
    <w:rsid w:val="009F22B9"/>
    <w:rsid w:val="009F3C08"/>
    <w:rsid w:val="009F3F7B"/>
    <w:rsid w:val="009F5A22"/>
    <w:rsid w:val="009F6EB1"/>
    <w:rsid w:val="009F773D"/>
    <w:rsid w:val="00A0076C"/>
    <w:rsid w:val="00A11744"/>
    <w:rsid w:val="00A11ED9"/>
    <w:rsid w:val="00A1418F"/>
    <w:rsid w:val="00A162D3"/>
    <w:rsid w:val="00A16459"/>
    <w:rsid w:val="00A206DE"/>
    <w:rsid w:val="00A2296A"/>
    <w:rsid w:val="00A23053"/>
    <w:rsid w:val="00A23296"/>
    <w:rsid w:val="00A246DD"/>
    <w:rsid w:val="00A24BCF"/>
    <w:rsid w:val="00A24C97"/>
    <w:rsid w:val="00A24D3D"/>
    <w:rsid w:val="00A25271"/>
    <w:rsid w:val="00A2659B"/>
    <w:rsid w:val="00A26844"/>
    <w:rsid w:val="00A300B4"/>
    <w:rsid w:val="00A30E49"/>
    <w:rsid w:val="00A315BC"/>
    <w:rsid w:val="00A31A9F"/>
    <w:rsid w:val="00A40521"/>
    <w:rsid w:val="00A4209B"/>
    <w:rsid w:val="00A42F21"/>
    <w:rsid w:val="00A44DAB"/>
    <w:rsid w:val="00A63463"/>
    <w:rsid w:val="00A6372D"/>
    <w:rsid w:val="00A64CC7"/>
    <w:rsid w:val="00A65D5C"/>
    <w:rsid w:val="00A6604D"/>
    <w:rsid w:val="00A701D5"/>
    <w:rsid w:val="00A726EA"/>
    <w:rsid w:val="00A75A52"/>
    <w:rsid w:val="00A76DB5"/>
    <w:rsid w:val="00A8017F"/>
    <w:rsid w:val="00A806E3"/>
    <w:rsid w:val="00A81811"/>
    <w:rsid w:val="00A8195F"/>
    <w:rsid w:val="00A85F88"/>
    <w:rsid w:val="00A86FD4"/>
    <w:rsid w:val="00A923DF"/>
    <w:rsid w:val="00A92D61"/>
    <w:rsid w:val="00A9378A"/>
    <w:rsid w:val="00A95688"/>
    <w:rsid w:val="00A97FB7"/>
    <w:rsid w:val="00AA4868"/>
    <w:rsid w:val="00AA525D"/>
    <w:rsid w:val="00AA5F4C"/>
    <w:rsid w:val="00AA7D90"/>
    <w:rsid w:val="00AB2D7D"/>
    <w:rsid w:val="00AB3C1D"/>
    <w:rsid w:val="00AB4034"/>
    <w:rsid w:val="00AB70CA"/>
    <w:rsid w:val="00AC07F8"/>
    <w:rsid w:val="00AD07EF"/>
    <w:rsid w:val="00AD2486"/>
    <w:rsid w:val="00AD3067"/>
    <w:rsid w:val="00AE342A"/>
    <w:rsid w:val="00AE7210"/>
    <w:rsid w:val="00AF2356"/>
    <w:rsid w:val="00AF2E90"/>
    <w:rsid w:val="00AF3CD8"/>
    <w:rsid w:val="00AF4B37"/>
    <w:rsid w:val="00AF52F5"/>
    <w:rsid w:val="00B00092"/>
    <w:rsid w:val="00B00488"/>
    <w:rsid w:val="00B03427"/>
    <w:rsid w:val="00B03532"/>
    <w:rsid w:val="00B03614"/>
    <w:rsid w:val="00B037D0"/>
    <w:rsid w:val="00B03A80"/>
    <w:rsid w:val="00B0747C"/>
    <w:rsid w:val="00B0760B"/>
    <w:rsid w:val="00B0784A"/>
    <w:rsid w:val="00B10A97"/>
    <w:rsid w:val="00B117E6"/>
    <w:rsid w:val="00B15CF4"/>
    <w:rsid w:val="00B16065"/>
    <w:rsid w:val="00B205BE"/>
    <w:rsid w:val="00B20D84"/>
    <w:rsid w:val="00B3245E"/>
    <w:rsid w:val="00B33233"/>
    <w:rsid w:val="00B35402"/>
    <w:rsid w:val="00B36680"/>
    <w:rsid w:val="00B36908"/>
    <w:rsid w:val="00B407C1"/>
    <w:rsid w:val="00B410C7"/>
    <w:rsid w:val="00B415DF"/>
    <w:rsid w:val="00B43B0B"/>
    <w:rsid w:val="00B45D2D"/>
    <w:rsid w:val="00B46D21"/>
    <w:rsid w:val="00B54915"/>
    <w:rsid w:val="00B5497B"/>
    <w:rsid w:val="00B55084"/>
    <w:rsid w:val="00B55466"/>
    <w:rsid w:val="00B605F9"/>
    <w:rsid w:val="00B60BB7"/>
    <w:rsid w:val="00B63C64"/>
    <w:rsid w:val="00B65832"/>
    <w:rsid w:val="00B70FE7"/>
    <w:rsid w:val="00B74264"/>
    <w:rsid w:val="00B75F16"/>
    <w:rsid w:val="00B7662D"/>
    <w:rsid w:val="00B771CC"/>
    <w:rsid w:val="00B77B6B"/>
    <w:rsid w:val="00B8000D"/>
    <w:rsid w:val="00B81AD8"/>
    <w:rsid w:val="00B8337D"/>
    <w:rsid w:val="00B85D61"/>
    <w:rsid w:val="00B85EB5"/>
    <w:rsid w:val="00B8628C"/>
    <w:rsid w:val="00B903FA"/>
    <w:rsid w:val="00B9351C"/>
    <w:rsid w:val="00BA0651"/>
    <w:rsid w:val="00BA0C6A"/>
    <w:rsid w:val="00BA3A8E"/>
    <w:rsid w:val="00BA4F92"/>
    <w:rsid w:val="00BA588B"/>
    <w:rsid w:val="00BA5909"/>
    <w:rsid w:val="00BA6E94"/>
    <w:rsid w:val="00BA7402"/>
    <w:rsid w:val="00BB3A27"/>
    <w:rsid w:val="00BB4988"/>
    <w:rsid w:val="00BB763D"/>
    <w:rsid w:val="00BC1849"/>
    <w:rsid w:val="00BC1D8E"/>
    <w:rsid w:val="00BC510A"/>
    <w:rsid w:val="00BC5A71"/>
    <w:rsid w:val="00BD111A"/>
    <w:rsid w:val="00BD16E2"/>
    <w:rsid w:val="00BD5697"/>
    <w:rsid w:val="00BE46E2"/>
    <w:rsid w:val="00BE6824"/>
    <w:rsid w:val="00BF0871"/>
    <w:rsid w:val="00BF439E"/>
    <w:rsid w:val="00BF4D66"/>
    <w:rsid w:val="00C078EF"/>
    <w:rsid w:val="00C115E1"/>
    <w:rsid w:val="00C11EA3"/>
    <w:rsid w:val="00C15BE5"/>
    <w:rsid w:val="00C162E2"/>
    <w:rsid w:val="00C171D2"/>
    <w:rsid w:val="00C17D3B"/>
    <w:rsid w:val="00C23362"/>
    <w:rsid w:val="00C24A65"/>
    <w:rsid w:val="00C270B5"/>
    <w:rsid w:val="00C33E2A"/>
    <w:rsid w:val="00C34934"/>
    <w:rsid w:val="00C37A25"/>
    <w:rsid w:val="00C412C9"/>
    <w:rsid w:val="00C435A8"/>
    <w:rsid w:val="00C53309"/>
    <w:rsid w:val="00C5507A"/>
    <w:rsid w:val="00C553FC"/>
    <w:rsid w:val="00C5643E"/>
    <w:rsid w:val="00C57908"/>
    <w:rsid w:val="00C605E6"/>
    <w:rsid w:val="00C6177B"/>
    <w:rsid w:val="00C62E03"/>
    <w:rsid w:val="00C7479A"/>
    <w:rsid w:val="00C74DEB"/>
    <w:rsid w:val="00C7774C"/>
    <w:rsid w:val="00C8151B"/>
    <w:rsid w:val="00C86201"/>
    <w:rsid w:val="00C92259"/>
    <w:rsid w:val="00C94A27"/>
    <w:rsid w:val="00CA12A4"/>
    <w:rsid w:val="00CA35E5"/>
    <w:rsid w:val="00CB0DF2"/>
    <w:rsid w:val="00CB2A21"/>
    <w:rsid w:val="00CC16C6"/>
    <w:rsid w:val="00CC4F69"/>
    <w:rsid w:val="00CC5A29"/>
    <w:rsid w:val="00CC7819"/>
    <w:rsid w:val="00CC7E9C"/>
    <w:rsid w:val="00CD2793"/>
    <w:rsid w:val="00CD739F"/>
    <w:rsid w:val="00CE54C3"/>
    <w:rsid w:val="00CF2941"/>
    <w:rsid w:val="00CF4F7C"/>
    <w:rsid w:val="00CF59E5"/>
    <w:rsid w:val="00D01EEC"/>
    <w:rsid w:val="00D0314E"/>
    <w:rsid w:val="00D03BBA"/>
    <w:rsid w:val="00D059FB"/>
    <w:rsid w:val="00D0601F"/>
    <w:rsid w:val="00D06E28"/>
    <w:rsid w:val="00D11407"/>
    <w:rsid w:val="00D11792"/>
    <w:rsid w:val="00D13B29"/>
    <w:rsid w:val="00D152B0"/>
    <w:rsid w:val="00D15FD4"/>
    <w:rsid w:val="00D16532"/>
    <w:rsid w:val="00D23FE7"/>
    <w:rsid w:val="00D25561"/>
    <w:rsid w:val="00D27AE4"/>
    <w:rsid w:val="00D30DEB"/>
    <w:rsid w:val="00D43A4D"/>
    <w:rsid w:val="00D457F2"/>
    <w:rsid w:val="00D46DEE"/>
    <w:rsid w:val="00D50167"/>
    <w:rsid w:val="00D5438D"/>
    <w:rsid w:val="00D56B85"/>
    <w:rsid w:val="00D61D6C"/>
    <w:rsid w:val="00D62E0F"/>
    <w:rsid w:val="00D66DAB"/>
    <w:rsid w:val="00D66FA3"/>
    <w:rsid w:val="00D70354"/>
    <w:rsid w:val="00D7352B"/>
    <w:rsid w:val="00D7369C"/>
    <w:rsid w:val="00D77B8C"/>
    <w:rsid w:val="00D77F42"/>
    <w:rsid w:val="00D82D2F"/>
    <w:rsid w:val="00D840E1"/>
    <w:rsid w:val="00D87FE2"/>
    <w:rsid w:val="00D9267E"/>
    <w:rsid w:val="00D93F51"/>
    <w:rsid w:val="00D973A2"/>
    <w:rsid w:val="00D97577"/>
    <w:rsid w:val="00DA344D"/>
    <w:rsid w:val="00DA3F41"/>
    <w:rsid w:val="00DB4C13"/>
    <w:rsid w:val="00DB58E1"/>
    <w:rsid w:val="00DC03F4"/>
    <w:rsid w:val="00DC2B3A"/>
    <w:rsid w:val="00DC420B"/>
    <w:rsid w:val="00DC6F6B"/>
    <w:rsid w:val="00DC776F"/>
    <w:rsid w:val="00DC7C7F"/>
    <w:rsid w:val="00DD1F21"/>
    <w:rsid w:val="00DD3018"/>
    <w:rsid w:val="00DD3711"/>
    <w:rsid w:val="00DD4B0D"/>
    <w:rsid w:val="00DD4E28"/>
    <w:rsid w:val="00DE2D41"/>
    <w:rsid w:val="00DE4AF9"/>
    <w:rsid w:val="00DF2438"/>
    <w:rsid w:val="00DF2E0A"/>
    <w:rsid w:val="00DF4F37"/>
    <w:rsid w:val="00DF5DA3"/>
    <w:rsid w:val="00DF6752"/>
    <w:rsid w:val="00E12EB5"/>
    <w:rsid w:val="00E21A89"/>
    <w:rsid w:val="00E244AC"/>
    <w:rsid w:val="00E2785D"/>
    <w:rsid w:val="00E361F6"/>
    <w:rsid w:val="00E42A70"/>
    <w:rsid w:val="00E45CA7"/>
    <w:rsid w:val="00E5285F"/>
    <w:rsid w:val="00E53489"/>
    <w:rsid w:val="00E605C9"/>
    <w:rsid w:val="00E650F1"/>
    <w:rsid w:val="00E67FBD"/>
    <w:rsid w:val="00E8005B"/>
    <w:rsid w:val="00E81355"/>
    <w:rsid w:val="00E81ECF"/>
    <w:rsid w:val="00E83611"/>
    <w:rsid w:val="00E84BC8"/>
    <w:rsid w:val="00E91CFC"/>
    <w:rsid w:val="00E9497C"/>
    <w:rsid w:val="00E94D80"/>
    <w:rsid w:val="00E95E32"/>
    <w:rsid w:val="00EA45C8"/>
    <w:rsid w:val="00EA4AB9"/>
    <w:rsid w:val="00EA5B83"/>
    <w:rsid w:val="00EA7455"/>
    <w:rsid w:val="00EB686E"/>
    <w:rsid w:val="00EC2F39"/>
    <w:rsid w:val="00ED2970"/>
    <w:rsid w:val="00ED3EA9"/>
    <w:rsid w:val="00ED730B"/>
    <w:rsid w:val="00EE0FD2"/>
    <w:rsid w:val="00EF4A02"/>
    <w:rsid w:val="00F029B7"/>
    <w:rsid w:val="00F047C4"/>
    <w:rsid w:val="00F06F18"/>
    <w:rsid w:val="00F12EAD"/>
    <w:rsid w:val="00F13C54"/>
    <w:rsid w:val="00F15DA1"/>
    <w:rsid w:val="00F167D8"/>
    <w:rsid w:val="00F17A5B"/>
    <w:rsid w:val="00F20F8A"/>
    <w:rsid w:val="00F21D28"/>
    <w:rsid w:val="00F2300D"/>
    <w:rsid w:val="00F25B97"/>
    <w:rsid w:val="00F25DDD"/>
    <w:rsid w:val="00F262BB"/>
    <w:rsid w:val="00F27E6E"/>
    <w:rsid w:val="00F3130E"/>
    <w:rsid w:val="00F3184E"/>
    <w:rsid w:val="00F31890"/>
    <w:rsid w:val="00F332A7"/>
    <w:rsid w:val="00F4464D"/>
    <w:rsid w:val="00F45D59"/>
    <w:rsid w:val="00F467EB"/>
    <w:rsid w:val="00F46802"/>
    <w:rsid w:val="00F469CF"/>
    <w:rsid w:val="00F53D7B"/>
    <w:rsid w:val="00F57E98"/>
    <w:rsid w:val="00F60C49"/>
    <w:rsid w:val="00F60CE8"/>
    <w:rsid w:val="00F61334"/>
    <w:rsid w:val="00F62A59"/>
    <w:rsid w:val="00F63B60"/>
    <w:rsid w:val="00F63D9C"/>
    <w:rsid w:val="00F73194"/>
    <w:rsid w:val="00F76F0F"/>
    <w:rsid w:val="00F77C67"/>
    <w:rsid w:val="00F82E7F"/>
    <w:rsid w:val="00F83B13"/>
    <w:rsid w:val="00F8596B"/>
    <w:rsid w:val="00F87055"/>
    <w:rsid w:val="00F87AC6"/>
    <w:rsid w:val="00F927F3"/>
    <w:rsid w:val="00F9411A"/>
    <w:rsid w:val="00F94A02"/>
    <w:rsid w:val="00F94A61"/>
    <w:rsid w:val="00F95A2D"/>
    <w:rsid w:val="00FA1964"/>
    <w:rsid w:val="00FA7715"/>
    <w:rsid w:val="00FB0F4A"/>
    <w:rsid w:val="00FB430E"/>
    <w:rsid w:val="00FB4647"/>
    <w:rsid w:val="00FB5C0F"/>
    <w:rsid w:val="00FB7000"/>
    <w:rsid w:val="00FB761D"/>
    <w:rsid w:val="00FC0A05"/>
    <w:rsid w:val="00FC1CCB"/>
    <w:rsid w:val="00FC32FC"/>
    <w:rsid w:val="00FC4783"/>
    <w:rsid w:val="00FC56CF"/>
    <w:rsid w:val="00FC57F0"/>
    <w:rsid w:val="00FD5598"/>
    <w:rsid w:val="00FD597B"/>
    <w:rsid w:val="00FD6F13"/>
    <w:rsid w:val="00FD7F5C"/>
    <w:rsid w:val="00FE44A1"/>
    <w:rsid w:val="00FE57D2"/>
    <w:rsid w:val="00FE58B0"/>
    <w:rsid w:val="00FE7027"/>
    <w:rsid w:val="00FF18CF"/>
    <w:rsid w:val="00FF3CDA"/>
    <w:rsid w:val="00FF502A"/>
    <w:rsid w:val="00FF5F5B"/>
    <w:rsid w:val="00FF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AC1AF2"/>
  <w15:chartTrackingRefBased/>
  <w15:docId w15:val="{B4E2505C-0601-470E-8DB7-0745C7A18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849"/>
    <w:pPr>
      <w:jc w:val="left"/>
    </w:pPr>
    <w:rPr>
      <w:rFonts w:ascii="Gulim" w:eastAsia="Gulim" w:hAnsi="Gulim" w:cs="Gulim"/>
      <w:kern w:val="0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6908"/>
    <w:pPr>
      <w:keepNext/>
      <w:widowControl w:val="0"/>
      <w:wordWrap w:val="0"/>
      <w:autoSpaceDE w:val="0"/>
      <w:autoSpaceDN w:val="0"/>
      <w:spacing w:after="160" w:line="480" w:lineRule="auto"/>
      <w:jc w:val="both"/>
      <w:outlineLvl w:val="0"/>
    </w:pPr>
    <w:rPr>
      <w:rFonts w:ascii="Malgun Gothic" w:eastAsia="Malgun Gothic" w:hAnsi="Malgun Gothic" w:cs="Times New Roman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59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029B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6933"/>
    <w:rPr>
      <w:rFonts w:ascii="Batang" w:eastAsia="Batang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933"/>
    <w:rPr>
      <w:rFonts w:ascii="Batang" w:eastAsia="Batang" w:hAnsi="Gulim" w:cs="Gulim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B0760B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DA3F4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F41"/>
    <w:rPr>
      <w:rFonts w:ascii="Times New Roman" w:eastAsia="Gulim" w:hAnsi="Times New Roman" w:cs="Times New Roman"/>
      <w:kern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DA3F4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A3F41"/>
    <w:rPr>
      <w:rFonts w:ascii="Times New Roman" w:eastAsia="Gulim" w:hAnsi="Times New Roman" w:cs="Times New Roma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454D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454D6"/>
    <w:rPr>
      <w:rFonts w:ascii="Gulim" w:eastAsia="Gulim" w:hAnsi="Gulim" w:cs="Gulim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8454D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454D6"/>
    <w:rPr>
      <w:rFonts w:ascii="Gulim" w:eastAsia="Gulim" w:hAnsi="Gulim" w:cs="Gulim"/>
      <w:kern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701D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701D5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1D5"/>
    <w:rPr>
      <w:rFonts w:ascii="Tahoma" w:eastAsia="Gulim" w:hAnsi="Tahoma" w:cs="Tahoma"/>
      <w:kern w:val="0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1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1D5"/>
    <w:rPr>
      <w:rFonts w:ascii="Tahoma" w:eastAsia="Gulim" w:hAnsi="Tahoma" w:cs="Tahoma"/>
      <w:b/>
      <w:bCs/>
      <w:kern w:val="0"/>
      <w:sz w:val="16"/>
    </w:rPr>
  </w:style>
  <w:style w:type="paragraph" w:styleId="Revision">
    <w:name w:val="Revision"/>
    <w:hidden/>
    <w:uiPriority w:val="99"/>
    <w:semiHidden/>
    <w:rsid w:val="00C270B5"/>
    <w:pPr>
      <w:jc w:val="left"/>
    </w:pPr>
    <w:rPr>
      <w:rFonts w:ascii="Gulim" w:eastAsia="Gulim" w:hAnsi="Gulim" w:cs="Gulim"/>
      <w:kern w:val="0"/>
      <w:sz w:val="24"/>
    </w:rPr>
  </w:style>
  <w:style w:type="character" w:styleId="PlaceholderText">
    <w:name w:val="Placeholder Text"/>
    <w:basedOn w:val="DefaultParagraphFont"/>
    <w:uiPriority w:val="99"/>
    <w:semiHidden/>
    <w:rsid w:val="00223E3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B36908"/>
    <w:rPr>
      <w:rFonts w:ascii="Malgun Gothic" w:eastAsia="Malgun Gothic" w:hAnsi="Malgun Gothic" w:cs="Times New Roman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161BA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1BA9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B33233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33233"/>
    <w:rPr>
      <w:rFonts w:ascii="Gulim" w:eastAsia="Gulim" w:hAnsi="Gulim" w:cs="Gulim"/>
      <w:b/>
      <w:kern w:val="0"/>
      <w:sz w:val="24"/>
    </w:rPr>
  </w:style>
  <w:style w:type="paragraph" w:customStyle="1" w:styleId="a">
    <w:name w:val="기본값"/>
    <w:rsid w:val="00CC7E9C"/>
    <w:pPr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</w:rPr>
  </w:style>
  <w:style w:type="paragraph" w:customStyle="1" w:styleId="MS">
    <w:name w:val="MS바탕글"/>
    <w:basedOn w:val="Normal"/>
    <w:rsid w:val="00A16459"/>
    <w:pPr>
      <w:widowControl w:val="0"/>
      <w:wordWrap w:val="0"/>
      <w:autoSpaceDE w:val="0"/>
      <w:autoSpaceDN w:val="0"/>
      <w:spacing w:after="200" w:line="273" w:lineRule="auto"/>
      <w:jc w:val="both"/>
      <w:textAlignment w:val="baseline"/>
    </w:pPr>
    <w:rPr>
      <w:color w:val="000000"/>
      <w:sz w:val="20"/>
      <w:szCs w:val="20"/>
      <w:lang w:val="en-US"/>
    </w:rPr>
  </w:style>
  <w:style w:type="paragraph" w:customStyle="1" w:styleId="a0">
    <w:name w:val="바탕글"/>
    <w:basedOn w:val="Normal"/>
    <w:rsid w:val="008B151F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color w:val="000000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59B"/>
    <w:rPr>
      <w:rFonts w:asciiTheme="majorHAnsi" w:eastAsiaTheme="majorEastAsia" w:hAnsiTheme="majorHAnsi" w:cstheme="majorBidi"/>
      <w:kern w:val="0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mac-korean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2348FC-CA0A-44E9-AB38-E9BDC9763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747</Words>
  <Characters>4418</Characters>
  <Application>Microsoft Office Word</Application>
  <DocSecurity>0</DocSecurity>
  <Lines>36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55</CharactersWithSpaces>
  <SharedDoc>false</SharedDoc>
  <HLinks>
    <vt:vector size="12" baseType="variant">
      <vt:variant>
        <vt:i4>7864411</vt:i4>
      </vt:variant>
      <vt:variant>
        <vt:i4>3</vt:i4>
      </vt:variant>
      <vt:variant>
        <vt:i4>0</vt:i4>
      </vt:variant>
      <vt:variant>
        <vt:i4>5</vt:i4>
      </vt:variant>
      <vt:variant>
        <vt:lpwstr>mailto:skyshiner@naver.com</vt:lpwstr>
      </vt:variant>
      <vt:variant>
        <vt:lpwstr/>
      </vt:variant>
      <vt:variant>
        <vt:i4>3080286</vt:i4>
      </vt:variant>
      <vt:variant>
        <vt:i4>0</vt:i4>
      </vt:variant>
      <vt:variant>
        <vt:i4>0</vt:i4>
      </vt:variant>
      <vt:variant>
        <vt:i4>5</vt:i4>
      </vt:variant>
      <vt:variant>
        <vt:lpwstr>mailto:kwy711@hanmail.ne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cp:lastModifiedBy>Asha Mol S.P.</cp:lastModifiedBy>
  <cp:revision>7</cp:revision>
  <dcterms:created xsi:type="dcterms:W3CDTF">2023-09-14T02:57:00Z</dcterms:created>
  <dcterms:modified xsi:type="dcterms:W3CDTF">2024-02-13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UseTimer">
    <vt:bool>true</vt:bool>
  </property>
  <property fmtid="{D5CDD505-2E9C-101B-9397-08002B2CF9AE}" pid="4" name="LastTick">
    <vt:r8>44106.387662037</vt:r8>
  </property>
  <property fmtid="{D5CDD505-2E9C-101B-9397-08002B2CF9AE}" pid="5" name="EditTimer">
    <vt:i4>460</vt:i4>
  </property>
</Properties>
</file>